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FF2E3" w14:textId="4E70A85C" w:rsidR="08D61BD7" w:rsidRPr="00484AD1" w:rsidRDefault="5EB41819" w:rsidP="00484AD1">
      <w:pPr>
        <w:pStyle w:val="Heading1"/>
      </w:pPr>
      <w:r w:rsidRPr="00486EBF">
        <w:t>In-Depth Interview Guide – Clinicians</w:t>
      </w:r>
    </w:p>
    <w:p w14:paraId="422AF838" w14:textId="3AF8E32B" w:rsidR="00226514" w:rsidRDefault="00226514" w:rsidP="00A05C56">
      <w:pPr>
        <w:spacing w:after="0" w:line="257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>
        <w:rPr>
          <w:rFonts w:ascii="Helvetica" w:eastAsia="Helvetica" w:hAnsi="Helvetica" w:cs="Helvetica"/>
          <w:color w:val="000000" w:themeColor="text1"/>
          <w:sz w:val="22"/>
          <w:szCs w:val="22"/>
        </w:rPr>
        <w:t>Interviewer must fill in the following details:</w:t>
      </w:r>
    </w:p>
    <w:p w14:paraId="0450FF7E" w14:textId="77777777" w:rsidR="00B049DD" w:rsidRDefault="00B049DD" w:rsidP="00A05C56">
      <w:pPr>
        <w:spacing w:after="0" w:line="257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</w:p>
    <w:p w14:paraId="432BF71E" w14:textId="2BE6779D" w:rsidR="3C863819" w:rsidRDefault="3C863819" w:rsidP="00E17DBF">
      <w:pPr>
        <w:spacing w:after="0" w:line="257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Participant ID ____________</w:t>
      </w:r>
      <w:r w:rsidR="00E17DBF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                       </w:t>
      </w: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Interview Date (MM/DD/YYYY) _____________</w:t>
      </w:r>
      <w:r>
        <w:tab/>
      </w:r>
    </w:p>
    <w:p w14:paraId="63923300" w14:textId="11375038" w:rsidR="3C863819" w:rsidRDefault="3C863819" w:rsidP="00A05C56">
      <w:pPr>
        <w:spacing w:after="0" w:line="360" w:lineRule="auto"/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 xml:space="preserve"> </w:t>
      </w:r>
    </w:p>
    <w:p w14:paraId="477F5E5C" w14:textId="5EE8EA65" w:rsidR="3C863819" w:rsidRDefault="3C863819" w:rsidP="00A05C56">
      <w:pPr>
        <w:spacing w:after="0" w:line="360" w:lineRule="auto"/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b/>
          <w:bCs/>
          <w:color w:val="000000" w:themeColor="text1"/>
          <w:sz w:val="22"/>
          <w:szCs w:val="22"/>
        </w:rPr>
        <w:t xml:space="preserve">Introduction Script </w:t>
      </w:r>
    </w:p>
    <w:p w14:paraId="1AAC09B2" w14:textId="2E6366C8" w:rsidR="3C863819" w:rsidRDefault="3C863819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My name is (</w:t>
      </w:r>
      <w:r w:rsidRPr="00633A4C">
        <w:rPr>
          <w:rFonts w:ascii="Helvetica" w:eastAsia="Helvetica" w:hAnsi="Helvetica" w:cs="Helvetica"/>
          <w:color w:val="000000" w:themeColor="text1"/>
          <w:sz w:val="22"/>
          <w:szCs w:val="22"/>
          <w:highlight w:val="lightGray"/>
        </w:rPr>
        <w:t>INTERVIEWER NAME</w:t>
      </w: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). I am a [</w:t>
      </w:r>
      <w:r w:rsidR="00593A92" w:rsidRPr="00593A92">
        <w:rPr>
          <w:rFonts w:ascii="Helvetica" w:eastAsia="Helvetica" w:hAnsi="Helvetica" w:cs="Helvetica"/>
          <w:color w:val="000000" w:themeColor="text1"/>
          <w:sz w:val="22"/>
          <w:szCs w:val="22"/>
          <w:highlight w:val="lightGray"/>
        </w:rPr>
        <w:t>role</w:t>
      </w: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] at Massachusetts General Hospital. [</w:t>
      </w:r>
      <w:r w:rsidRPr="00593A92">
        <w:rPr>
          <w:rFonts w:ascii="Helvetica" w:eastAsia="Helvetica" w:hAnsi="Helvetica" w:cs="Helvetica"/>
          <w:color w:val="000000" w:themeColor="text1"/>
          <w:sz w:val="22"/>
          <w:szCs w:val="22"/>
          <w:highlight w:val="lightGray"/>
        </w:rPr>
        <w:t>If applicable, introduce accompanying research assistants</w:t>
      </w: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]. Thank you on behalf of my team for agreeing to be part of this interview. We are asking you to participate in this interview because you may treat patients with a reported allergy </w:t>
      </w:r>
      <w:r w:rsidR="009D73DE">
        <w:rPr>
          <w:rFonts w:ascii="Helvetica" w:eastAsia="Helvetica" w:hAnsi="Helvetica" w:cs="Helvetica"/>
          <w:color w:val="000000" w:themeColor="text1"/>
          <w:sz w:val="22"/>
          <w:szCs w:val="22"/>
        </w:rPr>
        <w:t>or adverse reaction to one or many vaccines</w:t>
      </w: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. I would like to ask you questions about your thoughts about caring for these patients. There are no “right” or “wrong” answers to these questions. To make sure that I have an accurate report of information from your interview, I will use a digital audio recorder. Do I have your permission to audio record this interview? </w:t>
      </w:r>
      <w:r>
        <w:tab/>
      </w:r>
      <w:r>
        <w:tab/>
      </w:r>
    </w:p>
    <w:p w14:paraId="4305C0B1" w14:textId="03FCE4F4" w:rsidR="08D61BD7" w:rsidRDefault="08D61BD7" w:rsidP="08D61BD7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</w:p>
    <w:p w14:paraId="4064535D" w14:textId="507BADDC" w:rsidR="3C863819" w:rsidRDefault="3C863819" w:rsidP="08D61BD7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0834C73">
        <w:rPr>
          <w:rFonts w:ascii="Helvetica" w:eastAsia="Helvetica" w:hAnsi="Helvetica" w:cs="Helvetica"/>
          <w:color w:val="000000" w:themeColor="text1"/>
          <w:sz w:val="22"/>
          <w:szCs w:val="22"/>
        </w:rPr>
        <w:t>YES</w:t>
      </w:r>
      <w:r>
        <w:tab/>
      </w:r>
      <w:r>
        <w:tab/>
      </w:r>
      <w:r w:rsidRPr="00834C73">
        <w:rPr>
          <w:rFonts w:ascii="Helvetica" w:eastAsia="Helvetica" w:hAnsi="Helvetica" w:cs="Helvetica"/>
          <w:color w:val="000000" w:themeColor="text1"/>
          <w:sz w:val="22"/>
          <w:szCs w:val="22"/>
        </w:rPr>
        <w:t>NO</w:t>
      </w:r>
    </w:p>
    <w:p w14:paraId="02A26018" w14:textId="58913C26" w:rsidR="3C863819" w:rsidRDefault="3C863819" w:rsidP="00A05C56">
      <w:pPr>
        <w:spacing w:after="0" w:line="360" w:lineRule="auto"/>
        <w:rPr>
          <w:rFonts w:ascii="Helvetica" w:eastAsia="Helvetica" w:hAnsi="Helvetica" w:cs="Helvetica"/>
          <w:i/>
          <w:iCs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i/>
          <w:iCs/>
          <w:color w:val="000000" w:themeColor="text1"/>
          <w:sz w:val="22"/>
          <w:szCs w:val="22"/>
        </w:rPr>
        <w:t>Audio recorder turned ON (</w:t>
      </w:r>
      <w:r w:rsidR="009560FA">
        <w:rPr>
          <w:rFonts w:ascii="Helvetica" w:eastAsia="Helvetica" w:hAnsi="Helvetica" w:cs="Helvetica"/>
          <w:i/>
          <w:iCs/>
          <w:color w:val="000000" w:themeColor="text1"/>
          <w:sz w:val="22"/>
          <w:szCs w:val="22"/>
        </w:rPr>
        <w:t>circle</w:t>
      </w:r>
      <w:r w:rsidRPr="08D61BD7">
        <w:rPr>
          <w:rFonts w:ascii="Helvetica" w:eastAsia="Helvetica" w:hAnsi="Helvetica" w:cs="Helvetica"/>
          <w:i/>
          <w:iCs/>
          <w:color w:val="000000" w:themeColor="text1"/>
          <w:sz w:val="22"/>
          <w:szCs w:val="22"/>
        </w:rPr>
        <w:t xml:space="preserve"> if yes)</w:t>
      </w:r>
    </w:p>
    <w:p w14:paraId="7566CAF6" w14:textId="52B90DAC" w:rsidR="3C863819" w:rsidRDefault="3C863819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 </w:t>
      </w:r>
    </w:p>
    <w:p w14:paraId="342E655A" w14:textId="61E28480" w:rsidR="3C863819" w:rsidRDefault="3C863819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If you do not feel comfortable answering a question, it is okay for you to tell me that you do not w</w:t>
      </w:r>
      <w:r w:rsidR="001F244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ish </w:t>
      </w: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to answer. If there’s a question that you would prefer not to answer, you may simply say “pass”. You can also choose to stop this interview at any time and for any reason. </w:t>
      </w:r>
    </w:p>
    <w:p w14:paraId="1F753B54" w14:textId="4DB2A065" w:rsidR="3C863819" w:rsidRPr="009560FA" w:rsidRDefault="3C863819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09560FA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Before we begin, do you have any questions? </w:t>
      </w:r>
    </w:p>
    <w:p w14:paraId="366AC838" w14:textId="77777777" w:rsidR="00E17DBF" w:rsidRPr="00E907DF" w:rsidRDefault="00E17DBF" w:rsidP="00E17DBF">
      <w:pPr>
        <w:spacing w:after="0" w:line="360" w:lineRule="auto"/>
        <w:rPr>
          <w:rFonts w:ascii="Helvetica" w:eastAsia="Helvetica" w:hAnsi="Helvetica" w:cs="Helvetica"/>
          <w:i/>
          <w:iCs/>
          <w:color w:val="000000" w:themeColor="text1"/>
          <w:sz w:val="22"/>
          <w:szCs w:val="22"/>
        </w:rPr>
      </w:pPr>
      <w:r>
        <w:rPr>
          <w:rFonts w:ascii="Helvetica" w:eastAsia="Helvetica" w:hAnsi="Helvetica" w:cs="Helvetica"/>
          <w:i/>
          <w:iCs/>
          <w:color w:val="000000" w:themeColor="text1"/>
          <w:sz w:val="22"/>
          <w:szCs w:val="22"/>
        </w:rPr>
        <w:t>Refer to the study fact sheet to answer questions.</w:t>
      </w:r>
    </w:p>
    <w:p w14:paraId="398FE3B6" w14:textId="77777777" w:rsidR="00E17DBF" w:rsidRDefault="00E17DBF" w:rsidP="00E17DBF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</w:p>
    <w:p w14:paraId="601F8F03" w14:textId="620526F0" w:rsidR="00E17DBF" w:rsidRDefault="00E17DBF" w:rsidP="00E17DBF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>
        <w:rPr>
          <w:rFonts w:ascii="Helvetica" w:eastAsia="Helvetica" w:hAnsi="Helvetica" w:cs="Helvetica"/>
          <w:color w:val="000000" w:themeColor="text1"/>
          <w:sz w:val="22"/>
          <w:szCs w:val="22"/>
        </w:rPr>
        <w:t>Great. Can I ask you to respond ‘yes’ to confirm that you would like to take part in this interview?</w:t>
      </w:r>
    </w:p>
    <w:p w14:paraId="338D0DDB" w14:textId="13D2D5B8" w:rsidR="08D61BD7" w:rsidRDefault="08D61BD7" w:rsidP="08D61BD7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</w:p>
    <w:p w14:paraId="05F534F5" w14:textId="77777777" w:rsidR="00727183" w:rsidRDefault="3C863819" w:rsidP="08D61BD7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Verbal Consent Conducted by:  _____________________________________ </w:t>
      </w:r>
    </w:p>
    <w:p w14:paraId="5FD8AC4B" w14:textId="7354595D" w:rsidR="3C863819" w:rsidRPr="00A05C56" w:rsidRDefault="3C863819" w:rsidP="00467D28">
      <w:pPr>
        <w:spacing w:after="0" w:line="360" w:lineRule="auto"/>
        <w:ind w:left="2880" w:firstLine="720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(</w:t>
      </w:r>
      <w:r w:rsidR="00CA73BA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Interviewer’s </w:t>
      </w: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Signature)</w:t>
      </w:r>
    </w:p>
    <w:p w14:paraId="746002BB" w14:textId="20376854" w:rsidR="3C863819" w:rsidRDefault="3C863819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 </w:t>
      </w:r>
    </w:p>
    <w:p w14:paraId="19451814" w14:textId="77777777" w:rsidR="00DC1554" w:rsidRDefault="00DC1554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</w:p>
    <w:p w14:paraId="024F93D7" w14:textId="5005DC7D" w:rsidR="009560FA" w:rsidRDefault="3C863819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 xml:space="preserve">Time Interview Started: _______   AM / PM  </w:t>
      </w:r>
    </w:p>
    <w:p w14:paraId="6449036A" w14:textId="025E9A3C" w:rsidR="3C863819" w:rsidRDefault="3C863819" w:rsidP="00A05C56">
      <w:pPr>
        <w:spacing w:after="0" w:line="360" w:lineRule="auto"/>
        <w:rPr>
          <w:rFonts w:ascii="Helvetica" w:eastAsia="Helvetica" w:hAnsi="Helvetica" w:cs="Helvetica"/>
          <w:color w:val="000000" w:themeColor="text1"/>
          <w:sz w:val="22"/>
          <w:szCs w:val="22"/>
        </w:rPr>
      </w:pPr>
      <w:r w:rsidRPr="08D61BD7">
        <w:rPr>
          <w:rFonts w:ascii="Helvetica" w:eastAsia="Helvetica" w:hAnsi="Helvetica" w:cs="Helvetica"/>
          <w:color w:val="000000" w:themeColor="text1"/>
          <w:sz w:val="22"/>
          <w:szCs w:val="22"/>
        </w:rPr>
        <w:t>Time Interview Ended:  _______   AM / PM</w:t>
      </w:r>
    </w:p>
    <w:p w14:paraId="63E29C46" w14:textId="1CE7FDB1" w:rsidR="00901015" w:rsidRPr="00901015" w:rsidRDefault="00901015" w:rsidP="00901015">
      <w:pPr>
        <w:pStyle w:val="Heading3"/>
      </w:pPr>
      <w:r w:rsidRPr="00901015">
        <w:lastRenderedPageBreak/>
        <w:t>Vaccine Conversations</w:t>
      </w:r>
    </w:p>
    <w:p w14:paraId="704625BE" w14:textId="07DCB569" w:rsidR="00C62D06" w:rsidRPr="005C3867" w:rsidRDefault="2EDD083D" w:rsidP="005C3867">
      <w:pPr>
        <w:numPr>
          <w:ilvl w:val="0"/>
          <w:numId w:val="3"/>
        </w:numPr>
        <w:spacing w:after="0" w:line="240" w:lineRule="auto"/>
        <w:textAlignment w:val="center"/>
        <w:rPr>
          <w:rFonts w:eastAsia="Times New Roman" w:cs="Calibri"/>
          <w:lang w:eastAsia="en-US"/>
        </w:rPr>
      </w:pPr>
      <w:r w:rsidRPr="3B2CAE86">
        <w:rPr>
          <w:rFonts w:eastAsia="Times New Roman" w:cs="Calibri"/>
          <w:lang w:eastAsia="en-US"/>
        </w:rPr>
        <w:t xml:space="preserve">To begin with, </w:t>
      </w:r>
      <w:r w:rsidR="351C65CD" w:rsidRPr="3B2CAE86">
        <w:rPr>
          <w:rFonts w:eastAsia="Times New Roman" w:cs="Calibri"/>
          <w:lang w:eastAsia="en-US"/>
        </w:rPr>
        <w:t xml:space="preserve">can you walk </w:t>
      </w:r>
      <w:r w:rsidR="0050763C">
        <w:rPr>
          <w:rFonts w:eastAsia="Times New Roman" w:cs="Calibri"/>
          <w:lang w:eastAsia="en-US"/>
        </w:rPr>
        <w:t xml:space="preserve">me </w:t>
      </w:r>
      <w:r w:rsidR="351C65CD" w:rsidRPr="3B2CAE86">
        <w:rPr>
          <w:rFonts w:eastAsia="Times New Roman" w:cs="Calibri"/>
          <w:lang w:eastAsia="en-US"/>
        </w:rPr>
        <w:t xml:space="preserve">through the process of deciding if a patient you are seeing should be offered a vaccine? </w:t>
      </w:r>
    </w:p>
    <w:p w14:paraId="3158540A" w14:textId="0A486954" w:rsidR="3B2CAE86" w:rsidRDefault="3B2CAE86" w:rsidP="3B2CAE86">
      <w:pPr>
        <w:spacing w:after="0" w:line="240" w:lineRule="auto"/>
        <w:rPr>
          <w:rFonts w:eastAsia="Times New Roman" w:cs="Calibri"/>
          <w:lang w:eastAsia="en-US"/>
        </w:rPr>
      </w:pPr>
    </w:p>
    <w:p w14:paraId="1AE376B7" w14:textId="234DFE68" w:rsidR="002E42BB" w:rsidRDefault="002E42BB" w:rsidP="3B2CAE86">
      <w:pPr>
        <w:pStyle w:val="ListParagraph"/>
        <w:numPr>
          <w:ilvl w:val="1"/>
          <w:numId w:val="3"/>
        </w:numPr>
        <w:spacing w:after="0"/>
        <w:rPr>
          <w:rFonts w:eastAsia="Times New Roman" w:cs="Calibri"/>
          <w:lang w:eastAsia="en-US"/>
        </w:rPr>
      </w:pPr>
      <w:r>
        <w:t xml:space="preserve">Who else on the clinical team discusses vaccine with patients (for example, nurses, MAs, or pharmacists? </w:t>
      </w:r>
      <w:r w:rsidRPr="00EA6F80">
        <w:t xml:space="preserve"> </w:t>
      </w:r>
    </w:p>
    <w:p w14:paraId="0BE45D74" w14:textId="64947435" w:rsidR="00C62D06" w:rsidRPr="003E67E2" w:rsidRDefault="71B687FB" w:rsidP="46080B4C">
      <w:pPr>
        <w:pStyle w:val="ListParagraph"/>
        <w:numPr>
          <w:ilvl w:val="1"/>
          <w:numId w:val="3"/>
        </w:numPr>
        <w:spacing w:after="0"/>
        <w:rPr>
          <w:rFonts w:ascii="Aptos" w:eastAsia="Aptos" w:hAnsi="Aptos" w:cs="Aptos"/>
          <w:color w:val="000000" w:themeColor="text1"/>
        </w:rPr>
      </w:pPr>
      <w:r w:rsidRPr="46080B4C">
        <w:rPr>
          <w:rFonts w:eastAsia="Times New Roman" w:cs="Calibri"/>
          <w:lang w:eastAsia="en-US"/>
        </w:rPr>
        <w:t>What resources do you use to assist you in deciding if a patient needs a vaccine?</w:t>
      </w:r>
      <w:r w:rsidR="08CA6595" w:rsidRPr="46080B4C">
        <w:rPr>
          <w:rFonts w:eastAsia="Times New Roman" w:cs="Calibri"/>
          <w:lang w:eastAsia="en-US"/>
        </w:rPr>
        <w:t xml:space="preserve"> (</w:t>
      </w:r>
      <w:r w:rsidR="08CA6595" w:rsidRPr="46080B4C">
        <w:rPr>
          <w:rFonts w:ascii="Aptos" w:eastAsia="Aptos" w:hAnsi="Aptos" w:cs="Aptos"/>
          <w:color w:val="000000" w:themeColor="text1"/>
        </w:rPr>
        <w:t>Patients? EHR? Other staff</w:t>
      </w:r>
      <w:r w:rsidR="004A1923" w:rsidRPr="46080B4C">
        <w:rPr>
          <w:rFonts w:ascii="Aptos" w:eastAsia="Aptos" w:hAnsi="Aptos" w:cs="Aptos"/>
          <w:color w:val="000000" w:themeColor="text1"/>
        </w:rPr>
        <w:t>?</w:t>
      </w:r>
      <w:r w:rsidR="0082552E">
        <w:rPr>
          <w:rFonts w:ascii="Aptos" w:eastAsia="Aptos" w:hAnsi="Aptos" w:cs="Aptos"/>
          <w:color w:val="000000" w:themeColor="text1"/>
        </w:rPr>
        <w:t xml:space="preserve"> National guidelines?</w:t>
      </w:r>
      <w:r w:rsidR="004A1923" w:rsidRPr="46080B4C">
        <w:rPr>
          <w:rFonts w:ascii="Aptos" w:eastAsia="Aptos" w:hAnsi="Aptos" w:cs="Aptos"/>
          <w:color w:val="000000" w:themeColor="text1"/>
        </w:rPr>
        <w:t>)</w:t>
      </w:r>
    </w:p>
    <w:p w14:paraId="2C600333" w14:textId="212FFD6B" w:rsidR="3B2CAE86" w:rsidRPr="00A6632F" w:rsidRDefault="08CA6595" w:rsidP="3B2CAE86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</w:rPr>
      </w:pPr>
      <w:r w:rsidRPr="3B2CAE86">
        <w:rPr>
          <w:rFonts w:ascii="Aptos" w:eastAsia="Aptos" w:hAnsi="Aptos" w:cs="Aptos"/>
          <w:color w:val="000000" w:themeColor="text1"/>
        </w:rPr>
        <w:t xml:space="preserve">How accurate, complete, or useful to you do you think that information is? </w:t>
      </w:r>
    </w:p>
    <w:p w14:paraId="260E7532" w14:textId="64FC2BB3" w:rsidR="6988945B" w:rsidRDefault="6988945B" w:rsidP="0046630E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529F1BBE" w14:textId="2EF8D1C3" w:rsidR="6988945B" w:rsidRDefault="6988945B" w:rsidP="3B2CAE86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</w:t>
      </w:r>
      <w:r w:rsidR="60A2626F"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 </w:t>
      </w:r>
    </w:p>
    <w:p w14:paraId="1C9A2E50" w14:textId="7E7E13DE" w:rsidR="6988945B" w:rsidRDefault="6988945B" w:rsidP="3B2CAE86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07824D4A" w14:textId="71D1D860" w:rsidR="0046630E" w:rsidRDefault="0046630E" w:rsidP="3B2CAE86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</w:p>
    <w:p w14:paraId="05381BD9" w14:textId="2D5F15A4" w:rsidR="5D3BAD72" w:rsidRDefault="5D3BAD72" w:rsidP="5BC3226A">
      <w:pPr>
        <w:spacing w:after="0" w:line="240" w:lineRule="auto"/>
        <w:rPr>
          <w:rFonts w:ascii="Aptos" w:eastAsia="Aptos" w:hAnsi="Aptos" w:cs="Aptos"/>
          <w:color w:val="000000" w:themeColor="text1"/>
          <w:sz w:val="36"/>
          <w:szCs w:val="36"/>
        </w:rPr>
      </w:pPr>
      <w:r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</w:t>
      </w:r>
    </w:p>
    <w:p w14:paraId="6D82C277" w14:textId="72B8F72E" w:rsidR="5BC3226A" w:rsidRDefault="5BC3226A" w:rsidP="5BC3226A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</w:p>
    <w:p w14:paraId="5824346C" w14:textId="60B4D765" w:rsidR="00C62D06" w:rsidRPr="003E67E2" w:rsidRDefault="00C62D06" w:rsidP="46080B4C">
      <w:pPr>
        <w:spacing w:after="0"/>
        <w:rPr>
          <w:rFonts w:eastAsia="Times New Roman" w:cs="Calibri"/>
          <w:lang w:eastAsia="en-US"/>
        </w:rPr>
      </w:pPr>
    </w:p>
    <w:p w14:paraId="7472C161" w14:textId="026CA8BB" w:rsidR="00EA4F5B" w:rsidRPr="0046630E" w:rsidRDefault="71B687FB" w:rsidP="12D9B78D">
      <w:pPr>
        <w:pStyle w:val="ListParagraph"/>
        <w:numPr>
          <w:ilvl w:val="0"/>
          <w:numId w:val="3"/>
        </w:numPr>
        <w:rPr>
          <w:lang w:eastAsia="en-US"/>
        </w:rPr>
      </w:pPr>
      <w:r w:rsidRPr="46080B4C">
        <w:rPr>
          <w:rFonts w:eastAsia="Times New Roman" w:cs="Calibri"/>
          <w:lang w:eastAsia="en-US"/>
        </w:rPr>
        <w:t>How do you typically</w:t>
      </w:r>
      <w:r w:rsidR="00586751">
        <w:rPr>
          <w:rFonts w:eastAsia="Times New Roman" w:cs="Calibri"/>
          <w:lang w:eastAsia="en-US"/>
        </w:rPr>
        <w:t xml:space="preserve"> </w:t>
      </w:r>
      <w:r w:rsidR="00276087">
        <w:rPr>
          <w:rFonts w:eastAsia="Times New Roman" w:cs="Calibri"/>
          <w:lang w:eastAsia="en-US"/>
        </w:rPr>
        <w:t xml:space="preserve">discuss expected reactions or side effects </w:t>
      </w:r>
      <w:r w:rsidR="008E51CA">
        <w:rPr>
          <w:rFonts w:eastAsia="Times New Roman" w:cs="Calibri"/>
          <w:lang w:eastAsia="en-US"/>
        </w:rPr>
        <w:t xml:space="preserve">from vaccines with </w:t>
      </w:r>
      <w:r w:rsidR="00276087">
        <w:rPr>
          <w:rFonts w:eastAsia="Times New Roman" w:cs="Calibri"/>
          <w:lang w:eastAsia="en-US"/>
        </w:rPr>
        <w:t>your patients</w:t>
      </w:r>
      <w:r w:rsidRPr="46080B4C">
        <w:rPr>
          <w:rFonts w:eastAsia="Times New Roman" w:cs="Calibri"/>
          <w:lang w:eastAsia="en-US"/>
        </w:rPr>
        <w:t>?</w:t>
      </w:r>
    </w:p>
    <w:p w14:paraId="06BE55E1" w14:textId="77777777" w:rsidR="0046630E" w:rsidRDefault="0046630E" w:rsidP="0046630E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4EF14552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18FD378E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114B2AE2" w14:textId="5DDF4D2F" w:rsidR="5BC3226A" w:rsidRPr="00437407" w:rsidRDefault="0046630E" w:rsidP="00437407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</w:p>
    <w:p w14:paraId="5F2CEBCC" w14:textId="77777777" w:rsidR="00C70646" w:rsidRPr="00416358" w:rsidRDefault="00C70646" w:rsidP="0015599B">
      <w:pPr>
        <w:pStyle w:val="ListParagraph"/>
        <w:numPr>
          <w:ilvl w:val="0"/>
          <w:numId w:val="10"/>
        </w:numPr>
        <w:spacing w:after="0" w:line="240" w:lineRule="auto"/>
        <w:rPr>
          <w:rFonts w:eastAsia="Times New Roman" w:cs="Calibri"/>
          <w:lang w:eastAsia="en-US"/>
        </w:rPr>
      </w:pPr>
      <w:r w:rsidRPr="3B2CAE86">
        <w:rPr>
          <w:rFonts w:eastAsia="Times New Roman" w:cs="Calibri"/>
          <w:lang w:eastAsia="en-US"/>
        </w:rPr>
        <w:lastRenderedPageBreak/>
        <w:t>What do you hear from your colleagues</w:t>
      </w:r>
      <w:r>
        <w:rPr>
          <w:rFonts w:eastAsia="Times New Roman" w:cs="Calibri"/>
          <w:lang w:eastAsia="en-US"/>
        </w:rPr>
        <w:t xml:space="preserve"> </w:t>
      </w:r>
      <w:r w:rsidRPr="3B2CAE86">
        <w:rPr>
          <w:rFonts w:eastAsia="Times New Roman" w:cs="Calibri"/>
          <w:lang w:eastAsia="en-US"/>
        </w:rPr>
        <w:t xml:space="preserve">about vaccines and vaccine reactions and/or allergies? </w:t>
      </w:r>
    </w:p>
    <w:p w14:paraId="35917C3F" w14:textId="5D7D2779" w:rsidR="009B7A55" w:rsidRDefault="005E72F3" w:rsidP="003B0D87">
      <w:pPr>
        <w:pStyle w:val="ListParagraph"/>
        <w:numPr>
          <w:ilvl w:val="1"/>
          <w:numId w:val="10"/>
        </w:numPr>
        <w:spacing w:after="0" w:line="240" w:lineRule="auto"/>
        <w:rPr>
          <w:rFonts w:eastAsia="Times New Roman" w:cs="Calibri"/>
          <w:lang w:eastAsia="en-US"/>
        </w:rPr>
      </w:pPr>
      <w:r>
        <w:rPr>
          <w:rFonts w:eastAsia="Times New Roman" w:cs="Calibri"/>
          <w:lang w:eastAsia="en-US"/>
        </w:rPr>
        <w:t>[</w:t>
      </w:r>
      <w:r w:rsidR="009B7A55">
        <w:rPr>
          <w:rFonts w:eastAsia="Times New Roman" w:cs="Calibri"/>
          <w:lang w:eastAsia="en-US"/>
        </w:rPr>
        <w:t xml:space="preserve">If they </w:t>
      </w:r>
      <w:r w:rsidR="009B7A55" w:rsidRPr="0015599B">
        <w:rPr>
          <w:rFonts w:eastAsia="Times New Roman" w:cs="Calibri"/>
          <w:i/>
          <w:iCs/>
          <w:lang w:eastAsia="en-US"/>
        </w:rPr>
        <w:t>don’t</w:t>
      </w:r>
      <w:r w:rsidR="009B7A55">
        <w:rPr>
          <w:rFonts w:eastAsia="Times New Roman" w:cs="Calibri"/>
          <w:lang w:eastAsia="en-US"/>
        </w:rPr>
        <w:t xml:space="preserve"> discuss conversations about vaccines or vaccine reactions</w:t>
      </w:r>
      <w:r>
        <w:rPr>
          <w:rFonts w:eastAsia="Times New Roman" w:cs="Calibri"/>
          <w:lang w:eastAsia="en-US"/>
        </w:rPr>
        <w:t xml:space="preserve">]: </w:t>
      </w:r>
      <w:r w:rsidR="009B7A55">
        <w:rPr>
          <w:rFonts w:eastAsia="Times New Roman" w:cs="Calibri"/>
          <w:lang w:eastAsia="en-US"/>
        </w:rPr>
        <w:t xml:space="preserve"> </w:t>
      </w:r>
      <w:r w:rsidR="00073A4A">
        <w:rPr>
          <w:rFonts w:eastAsia="Times New Roman" w:cs="Calibri"/>
          <w:lang w:eastAsia="en-US"/>
        </w:rPr>
        <w:t>W</w:t>
      </w:r>
      <w:r>
        <w:rPr>
          <w:rFonts w:eastAsia="Times New Roman" w:cs="Calibri"/>
          <w:lang w:eastAsia="en-US"/>
        </w:rPr>
        <w:t xml:space="preserve">hy do you think that is? </w:t>
      </w:r>
    </w:p>
    <w:p w14:paraId="67BBF623" w14:textId="001EF533" w:rsidR="0046630E" w:rsidRDefault="00697E7B" w:rsidP="00A6632F">
      <w:pPr>
        <w:pStyle w:val="ListParagraph"/>
        <w:numPr>
          <w:ilvl w:val="1"/>
          <w:numId w:val="10"/>
        </w:numPr>
        <w:rPr>
          <w:lang w:eastAsia="en-US"/>
        </w:rPr>
      </w:pPr>
      <w:r>
        <w:rPr>
          <w:rFonts w:eastAsia="Times New Roman" w:cs="Calibri"/>
          <w:lang w:eastAsia="en-US"/>
        </w:rPr>
        <w:t xml:space="preserve">Have you ever been part of a conversation with your colleagues or overheard any of your colleagues discuss concerns about medical liability if a patient reports </w:t>
      </w:r>
      <w:r w:rsidR="00853360">
        <w:rPr>
          <w:rFonts w:eastAsia="Times New Roman" w:cs="Calibri"/>
          <w:lang w:eastAsia="en-US"/>
        </w:rPr>
        <w:t>a side effect from</w:t>
      </w:r>
      <w:r>
        <w:rPr>
          <w:rFonts w:eastAsia="Times New Roman" w:cs="Calibri"/>
          <w:lang w:eastAsia="en-US"/>
        </w:rPr>
        <w:t xml:space="preserve"> a vaccine?</w:t>
      </w:r>
    </w:p>
    <w:p w14:paraId="341111B4" w14:textId="71E6D86A" w:rsidR="0046630E" w:rsidRDefault="0046630E" w:rsidP="0046630E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0DE0E423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079CB99B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0397D8B8" w14:textId="52B5CDEE" w:rsidR="0046630E" w:rsidRPr="00437407" w:rsidRDefault="0046630E" w:rsidP="00437407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  <w:r w:rsidR="14C5FDC0"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</w:t>
      </w:r>
    </w:p>
    <w:p w14:paraId="6136D239" w14:textId="77777777" w:rsidR="0046630E" w:rsidRPr="0046630E" w:rsidRDefault="0046630E" w:rsidP="0046630E">
      <w:pPr>
        <w:spacing w:after="0" w:line="240" w:lineRule="auto"/>
        <w:rPr>
          <w:rFonts w:eastAsia="Times New Roman" w:cs="Calibri"/>
          <w:lang w:eastAsia="en-US"/>
        </w:rPr>
      </w:pPr>
    </w:p>
    <w:p w14:paraId="58EEA47F" w14:textId="0C586BEC" w:rsidR="00232C36" w:rsidRDefault="00B11880" w:rsidP="0015599B">
      <w:pPr>
        <w:pStyle w:val="Heading3"/>
      </w:pPr>
      <w:r>
        <w:t>Vaccine Allergies/Reactions</w:t>
      </w:r>
    </w:p>
    <w:p w14:paraId="04273DF4" w14:textId="02E556A1" w:rsidR="32AF1C31" w:rsidRDefault="32AF1C31" w:rsidP="003B0D87">
      <w:pPr>
        <w:pStyle w:val="ListParagraph"/>
        <w:numPr>
          <w:ilvl w:val="0"/>
          <w:numId w:val="10"/>
        </w:numPr>
        <w:spacing w:after="0" w:line="240" w:lineRule="auto"/>
      </w:pPr>
      <w:r>
        <w:t>What types of reactions would prompt you to add a vaccine allergy to a patient</w:t>
      </w:r>
      <w:r w:rsidR="00127420">
        <w:t>’</w:t>
      </w:r>
      <w:r>
        <w:t>s list?</w:t>
      </w:r>
    </w:p>
    <w:p w14:paraId="49334A8A" w14:textId="3EB15A81" w:rsidR="32AF1C31" w:rsidRDefault="32AF1C31" w:rsidP="00A05C56">
      <w:pPr>
        <w:pStyle w:val="ListParagraph"/>
        <w:numPr>
          <w:ilvl w:val="1"/>
          <w:numId w:val="8"/>
        </w:numPr>
        <w:rPr>
          <w:rFonts w:eastAsia="Times New Roman" w:cs="Calibri"/>
          <w:lang w:eastAsia="en-US"/>
        </w:rPr>
      </w:pPr>
      <w:r w:rsidRPr="46080B4C">
        <w:rPr>
          <w:rFonts w:eastAsia="Times New Roman" w:cs="Calibri"/>
          <w:lang w:eastAsia="en-US"/>
        </w:rPr>
        <w:t>Can you share experience about a time when you had a patient tell you they had an allergy to a vaccine</w:t>
      </w:r>
      <w:r w:rsidR="004E7924">
        <w:rPr>
          <w:rFonts w:eastAsia="Times New Roman" w:cs="Calibri"/>
          <w:lang w:eastAsia="en-US"/>
        </w:rPr>
        <w:t>?</w:t>
      </w:r>
    </w:p>
    <w:p w14:paraId="36BBC676" w14:textId="1BED9DE7" w:rsidR="32AF1C31" w:rsidRDefault="32AF1C31" w:rsidP="46080B4C">
      <w:pPr>
        <w:pStyle w:val="ListParagraph"/>
        <w:numPr>
          <w:ilvl w:val="1"/>
          <w:numId w:val="8"/>
        </w:numPr>
        <w:rPr>
          <w:rFonts w:eastAsia="Times New Roman" w:cs="Calibri"/>
          <w:lang w:eastAsia="en-US"/>
        </w:rPr>
      </w:pPr>
      <w:r>
        <w:t>How do you distinguish between expected reactions</w:t>
      </w:r>
      <w:r w:rsidR="004607E6">
        <w:t xml:space="preserve"> </w:t>
      </w:r>
      <w:r w:rsidR="005A618B">
        <w:t>versus</w:t>
      </w:r>
      <w:r>
        <w:t xml:space="preserve"> </w:t>
      </w:r>
      <w:r w:rsidR="006B2A71">
        <w:t>allergies</w:t>
      </w:r>
      <w:r>
        <w:t>?</w:t>
      </w:r>
      <w:r w:rsidRPr="46080B4C">
        <w:rPr>
          <w:rFonts w:eastAsia="Times New Roman" w:cs="Calibri"/>
          <w:lang w:eastAsia="en-US"/>
        </w:rPr>
        <w:t xml:space="preserve"> </w:t>
      </w:r>
    </w:p>
    <w:p w14:paraId="6CFF7771" w14:textId="033B1349" w:rsidR="0046630E" w:rsidRPr="00AF148F" w:rsidRDefault="32AF1C31" w:rsidP="00A6632F">
      <w:pPr>
        <w:pStyle w:val="ListParagraph"/>
        <w:numPr>
          <w:ilvl w:val="1"/>
          <w:numId w:val="8"/>
        </w:numPr>
        <w:spacing w:after="0" w:line="240" w:lineRule="auto"/>
      </w:pPr>
      <w:r w:rsidRPr="00AF148F">
        <w:rPr>
          <w:rFonts w:eastAsia="Times New Roman" w:cs="Calibri"/>
          <w:lang w:eastAsia="en-US"/>
        </w:rPr>
        <w:t>How comfortable do you feel evaluating someone’s report of a vaccine allergy? (</w:t>
      </w:r>
      <w:r w:rsidR="00A24DC8">
        <w:rPr>
          <w:rFonts w:eastAsia="Times New Roman" w:cs="Calibri"/>
          <w:lang w:eastAsia="en-US"/>
        </w:rPr>
        <w:t xml:space="preserve">For example, if someone reports a history of </w:t>
      </w:r>
      <w:r w:rsidR="004A53CA">
        <w:rPr>
          <w:rFonts w:eastAsia="Times New Roman" w:cs="Calibri"/>
          <w:lang w:eastAsia="en-US"/>
        </w:rPr>
        <w:t>f</w:t>
      </w:r>
      <w:r w:rsidR="00A24DC8">
        <w:rPr>
          <w:rFonts w:eastAsia="Times New Roman" w:cs="Calibri"/>
          <w:lang w:eastAsia="en-US"/>
        </w:rPr>
        <w:t>a</w:t>
      </w:r>
      <w:r w:rsidR="004A53CA">
        <w:rPr>
          <w:rFonts w:eastAsia="Times New Roman" w:cs="Calibri"/>
          <w:lang w:eastAsia="en-US"/>
        </w:rPr>
        <w:t xml:space="preserve">inting </w:t>
      </w:r>
      <w:r w:rsidR="00F75224">
        <w:rPr>
          <w:rFonts w:eastAsia="Times New Roman" w:cs="Calibri"/>
          <w:lang w:eastAsia="en-US"/>
        </w:rPr>
        <w:t>after getting a vaccine, how would you evaluate that when they come in for a visit?</w:t>
      </w:r>
      <w:r w:rsidRPr="00AF148F">
        <w:rPr>
          <w:rFonts w:eastAsia="Times New Roman" w:cs="Calibri"/>
          <w:lang w:eastAsia="en-US"/>
        </w:rPr>
        <w:t>)</w:t>
      </w:r>
      <w:r w:rsidR="00096C1E" w:rsidRPr="00AF148F">
        <w:rPr>
          <w:rFonts w:eastAsia="Times New Roman" w:cs="Calibri"/>
          <w:lang w:eastAsia="en-US"/>
        </w:rPr>
        <w:t xml:space="preserve"> </w:t>
      </w:r>
    </w:p>
    <w:p w14:paraId="2E28B7EB" w14:textId="77777777" w:rsidR="0046630E" w:rsidRDefault="0046630E" w:rsidP="0046630E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6B246C23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6F557CA3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3D9B7838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</w:t>
      </w:r>
      <w:r>
        <w:rPr>
          <w:rFonts w:ascii="Aptos" w:eastAsia="Aptos" w:hAnsi="Aptos" w:cs="Aptos"/>
          <w:color w:val="000000" w:themeColor="text1"/>
          <w:sz w:val="36"/>
          <w:szCs w:val="36"/>
        </w:rPr>
        <w:lastRenderedPageBreak/>
        <w:t>________________________________________________________________________________________________________________</w:t>
      </w:r>
    </w:p>
    <w:p w14:paraId="105FD1B1" w14:textId="77777777" w:rsidR="0046630E" w:rsidRDefault="0046630E" w:rsidP="0046630E">
      <w:pPr>
        <w:spacing w:after="0"/>
        <w:rPr>
          <w:rFonts w:eastAsia="Times New Roman" w:cs="Calibri"/>
          <w:lang w:eastAsia="en-US"/>
        </w:rPr>
      </w:pPr>
    </w:p>
    <w:p w14:paraId="2032BD93" w14:textId="77777777" w:rsidR="008C262A" w:rsidRDefault="008C262A" w:rsidP="004061B6">
      <w:pPr>
        <w:spacing w:after="0" w:line="240" w:lineRule="auto"/>
      </w:pPr>
      <w:r>
        <w:t xml:space="preserve">Now we’re going to talk a bit more about vaccine allergies or vaccine reactions and I want to clarify the kind of information I want you to focus on in this set of questions. </w:t>
      </w:r>
    </w:p>
    <w:p w14:paraId="559F8632" w14:textId="77777777" w:rsidR="008C262A" w:rsidRDefault="008C262A" w:rsidP="004061B6">
      <w:pPr>
        <w:spacing w:after="0" w:line="240" w:lineRule="auto"/>
      </w:pPr>
    </w:p>
    <w:p w14:paraId="63EC052D" w14:textId="77777777" w:rsidR="008C262A" w:rsidRDefault="008C262A" w:rsidP="004061B6">
      <w:pPr>
        <w:spacing w:after="0" w:line="240" w:lineRule="auto"/>
      </w:pPr>
      <w:r>
        <w:t xml:space="preserve">You might have experienced some patients who don’t want to get vaccinated at all, which is an example of primary vaccine hesitancy. </w:t>
      </w:r>
    </w:p>
    <w:p w14:paraId="708F8774" w14:textId="77777777" w:rsidR="008C262A" w:rsidRDefault="008C262A" w:rsidP="004061B6">
      <w:pPr>
        <w:spacing w:after="0" w:line="240" w:lineRule="auto"/>
      </w:pPr>
    </w:p>
    <w:p w14:paraId="7DDC89E8" w14:textId="0C5F79FD" w:rsidR="0046630E" w:rsidRDefault="008C262A" w:rsidP="0015599B">
      <w:pPr>
        <w:spacing w:line="240" w:lineRule="auto"/>
      </w:pPr>
      <w:r>
        <w:t xml:space="preserve">There are </w:t>
      </w:r>
      <w:r w:rsidRPr="0015599B">
        <w:rPr>
          <w:i/>
          <w:iCs/>
        </w:rPr>
        <w:t>also</w:t>
      </w:r>
      <w:r>
        <w:t xml:space="preserve"> patients who have previously gotten vaccines and have had reactions to them which makes them not want to get future vaccines. That is an example of </w:t>
      </w:r>
      <w:r w:rsidRPr="0015599B">
        <w:rPr>
          <w:i/>
          <w:iCs/>
        </w:rPr>
        <w:t>secondary</w:t>
      </w:r>
      <w:r>
        <w:t xml:space="preserve"> vaccine hesitancy. People can express secondary vaccine hesitancy with the same vaccine that they previously had a reaction to, or towards a vaccine that they haven’t received. </w:t>
      </w:r>
    </w:p>
    <w:p w14:paraId="01E1B19C" w14:textId="69FCF55E" w:rsidR="547B0236" w:rsidRDefault="00276746" w:rsidP="006950DB">
      <w:pPr>
        <w:pStyle w:val="ListParagraph"/>
        <w:numPr>
          <w:ilvl w:val="0"/>
          <w:numId w:val="10"/>
        </w:numPr>
        <w:spacing w:after="0" w:line="23" w:lineRule="atLeast"/>
      </w:pPr>
      <w:r>
        <w:t>What is</w:t>
      </w:r>
      <w:r w:rsidR="547B0236">
        <w:t xml:space="preserve"> your comfort level in discussing vaccines with people </w:t>
      </w:r>
      <w:r w:rsidR="002C7EA3">
        <w:t>who have</w:t>
      </w:r>
      <w:r w:rsidR="00712EDD">
        <w:t xml:space="preserve"> secondary vaccine </w:t>
      </w:r>
      <w:r w:rsidR="002C7EA3">
        <w:t>hesitancy</w:t>
      </w:r>
      <w:r>
        <w:t>?</w:t>
      </w:r>
    </w:p>
    <w:p w14:paraId="18CF1F81" w14:textId="1D98F830" w:rsidR="008F14B3" w:rsidRDefault="008F14B3" w:rsidP="006950DB">
      <w:pPr>
        <w:pStyle w:val="ListParagraph"/>
        <w:numPr>
          <w:ilvl w:val="0"/>
          <w:numId w:val="12"/>
        </w:numPr>
        <w:spacing w:after="0" w:line="23" w:lineRule="atLeast"/>
      </w:pPr>
      <w:r>
        <w:t xml:space="preserve">How comfortable are you in recommending one type of vaccine to people who report a specific allergy or reaction to a </w:t>
      </w:r>
      <w:r w:rsidRPr="002850C8">
        <w:rPr>
          <w:b/>
          <w:bCs/>
        </w:rPr>
        <w:t>different</w:t>
      </w:r>
      <w:r>
        <w:t xml:space="preserve"> vaccine? For example, recommending the flu vaccine to a patient who reports a reaction from the COVID-19 vaccine.</w:t>
      </w:r>
    </w:p>
    <w:p w14:paraId="34C499A6" w14:textId="312456E1" w:rsidR="0F206CC5" w:rsidRDefault="0F206CC5" w:rsidP="006950DB">
      <w:pPr>
        <w:pStyle w:val="ListParagraph"/>
        <w:numPr>
          <w:ilvl w:val="0"/>
          <w:numId w:val="12"/>
        </w:numPr>
        <w:spacing w:after="0" w:line="23" w:lineRule="atLeast"/>
      </w:pPr>
      <w:r>
        <w:t xml:space="preserve">How comfortable are you in recommending </w:t>
      </w:r>
      <w:r w:rsidR="484DB047">
        <w:t xml:space="preserve">one type of </w:t>
      </w:r>
      <w:r>
        <w:t xml:space="preserve">vaccine to people </w:t>
      </w:r>
      <w:r w:rsidRPr="0015599B">
        <w:rPr>
          <w:b/>
          <w:bCs/>
        </w:rPr>
        <w:t>who report</w:t>
      </w:r>
      <w:r w:rsidR="5C27DE6A" w:rsidRPr="0015599B">
        <w:rPr>
          <w:b/>
          <w:bCs/>
        </w:rPr>
        <w:t xml:space="preserve"> a specific allergy</w:t>
      </w:r>
      <w:r w:rsidR="5B51CCFD" w:rsidRPr="0015599B">
        <w:rPr>
          <w:b/>
          <w:bCs/>
        </w:rPr>
        <w:t xml:space="preserve"> </w:t>
      </w:r>
      <w:r w:rsidR="007B03A1" w:rsidRPr="0015599B">
        <w:rPr>
          <w:b/>
          <w:bCs/>
        </w:rPr>
        <w:t xml:space="preserve">or reaction </w:t>
      </w:r>
      <w:r w:rsidR="008D4D03" w:rsidRPr="0015599B">
        <w:rPr>
          <w:b/>
          <w:bCs/>
        </w:rPr>
        <w:t>to that vaccine</w:t>
      </w:r>
      <w:r w:rsidR="008D4D03">
        <w:t xml:space="preserve">? </w:t>
      </w:r>
      <w:r w:rsidR="00FA728A">
        <w:t>F</w:t>
      </w:r>
      <w:r w:rsidR="5B51CCFD">
        <w:t xml:space="preserve">or example, </w:t>
      </w:r>
      <w:r w:rsidR="009F3467">
        <w:t>recommending the flu vaccine to a patient</w:t>
      </w:r>
      <w:r w:rsidR="5B51CCFD">
        <w:t xml:space="preserve"> who reports that the flu vaccine </w:t>
      </w:r>
      <w:r w:rsidR="00F77361">
        <w:t>‘</w:t>
      </w:r>
      <w:r w:rsidR="00441BCF">
        <w:t xml:space="preserve">gave </w:t>
      </w:r>
      <w:r w:rsidR="5B51CCFD">
        <w:t>the</w:t>
      </w:r>
      <w:r w:rsidR="001D7DF0">
        <w:t xml:space="preserve">m </w:t>
      </w:r>
      <w:r w:rsidR="007B03A1">
        <w:t>the flu</w:t>
      </w:r>
      <w:r w:rsidR="00F77361">
        <w:t>’</w:t>
      </w:r>
      <w:r w:rsidR="00DD5FF4">
        <w:t>?</w:t>
      </w:r>
    </w:p>
    <w:p w14:paraId="3F16F2E0" w14:textId="4B885934" w:rsidR="00706897" w:rsidRPr="006F2319" w:rsidRDefault="46080B4C" w:rsidP="006950DB">
      <w:pPr>
        <w:pStyle w:val="ListParagraph"/>
        <w:numPr>
          <w:ilvl w:val="0"/>
          <w:numId w:val="12"/>
        </w:numPr>
        <w:spacing w:line="23" w:lineRule="atLeast"/>
        <w:rPr>
          <w:rFonts w:eastAsia="Times New Roman" w:cs="Calibri"/>
          <w:lang w:eastAsia="en-US"/>
        </w:rPr>
      </w:pPr>
      <w:r>
        <w:t>What would increase your comfort/knowledge?</w:t>
      </w:r>
    </w:p>
    <w:p w14:paraId="4762CB22" w14:textId="342953C1" w:rsidR="00706897" w:rsidRPr="0046630E" w:rsidRDefault="5EC7290A" w:rsidP="006950DB">
      <w:pPr>
        <w:pStyle w:val="ListParagraph"/>
        <w:numPr>
          <w:ilvl w:val="0"/>
          <w:numId w:val="12"/>
        </w:numPr>
        <w:spacing w:line="23" w:lineRule="atLeast"/>
        <w:rPr>
          <w:rFonts w:eastAsia="Times New Roman" w:cs="Calibri"/>
          <w:lang w:eastAsia="en-US"/>
        </w:rPr>
      </w:pPr>
      <w:r>
        <w:t>What would make you feel comfortable</w:t>
      </w:r>
      <w:r w:rsidR="00C40B91">
        <w:t xml:space="preserve"> deleting allergies or</w:t>
      </w:r>
      <w:r>
        <w:t xml:space="preserve"> overriding allergy alerts in </w:t>
      </w:r>
      <w:r w:rsidR="00147C67">
        <w:t xml:space="preserve">a patient’s </w:t>
      </w:r>
      <w:r w:rsidR="002A62C4">
        <w:t xml:space="preserve">electronic </w:t>
      </w:r>
      <w:r w:rsidR="00147C67">
        <w:t>medical record</w:t>
      </w:r>
      <w:r>
        <w:t>?</w:t>
      </w:r>
      <w:r w:rsidR="007042C7">
        <w:t xml:space="preserve"> </w:t>
      </w:r>
    </w:p>
    <w:p w14:paraId="6E3F247C" w14:textId="77777777" w:rsidR="0046630E" w:rsidRDefault="0046630E" w:rsidP="0046630E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07679B2B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2CB86650" w14:textId="77777777" w:rsidR="0046630E" w:rsidRDefault="0046630E" w:rsidP="0046630E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79690D9E" w14:textId="5AA0E8B4" w:rsidR="0046630E" w:rsidRPr="003E67E2" w:rsidRDefault="0046630E" w:rsidP="5BC3226A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  <w:lang w:eastAsia="en-US"/>
        </w:rPr>
      </w:pPr>
      <w:r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  <w:r w:rsidR="5215451F"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46B3276E" w14:textId="485BA745" w:rsidR="00E32C50" w:rsidRDefault="00836505" w:rsidP="00836505">
      <w:pPr>
        <w:pStyle w:val="Heading3"/>
      </w:pPr>
      <w:r>
        <w:lastRenderedPageBreak/>
        <w:t>CDS</w:t>
      </w:r>
    </w:p>
    <w:p w14:paraId="6B2D9094" w14:textId="13D45F28" w:rsidR="000C10A6" w:rsidRDefault="005E5DCC" w:rsidP="006950DB">
      <w:pPr>
        <w:pStyle w:val="ListParagraph"/>
        <w:spacing w:line="278" w:lineRule="auto"/>
        <w:ind w:left="0"/>
      </w:pPr>
      <w:r>
        <w:t>Now</w:t>
      </w:r>
      <w:r w:rsidR="404D7E65">
        <w:t xml:space="preserve"> I want to </w:t>
      </w:r>
      <w:r>
        <w:t xml:space="preserve">talk about tools in electronic health records </w:t>
      </w:r>
      <w:r w:rsidR="008E4FB8">
        <w:t>that help clinicians make decisions, otherwise known as</w:t>
      </w:r>
      <w:r w:rsidR="00B63119">
        <w:t xml:space="preserve"> </w:t>
      </w:r>
      <w:r w:rsidR="404D7E65">
        <w:t>“clinical decision support tools</w:t>
      </w:r>
      <w:r w:rsidR="00E6551E">
        <w:t>”</w:t>
      </w:r>
      <w:r w:rsidR="001D5CB9">
        <w:t xml:space="preserve">. </w:t>
      </w:r>
    </w:p>
    <w:p w14:paraId="3E3F1242" w14:textId="67EABAB3" w:rsidR="00303BB3" w:rsidRDefault="4D399C1E" w:rsidP="000C10A6">
      <w:pPr>
        <w:pStyle w:val="ListParagraph"/>
        <w:numPr>
          <w:ilvl w:val="0"/>
          <w:numId w:val="10"/>
        </w:numPr>
        <w:spacing w:line="278" w:lineRule="auto"/>
      </w:pPr>
      <w:r>
        <w:t xml:space="preserve">What is your experience of using </w:t>
      </w:r>
      <w:r w:rsidR="001D5CB9">
        <w:t>EHR</w:t>
      </w:r>
      <w:r w:rsidR="005132B4">
        <w:t xml:space="preserve"> </w:t>
      </w:r>
      <w:r>
        <w:t>tool</w:t>
      </w:r>
      <w:r w:rsidR="001D5CB9">
        <w:t xml:space="preserve">s </w:t>
      </w:r>
      <w:r w:rsidR="00E6551E">
        <w:t>such as</w:t>
      </w:r>
      <w:r w:rsidR="001D5CB9">
        <w:t xml:space="preserve"> d</w:t>
      </w:r>
      <w:r w:rsidR="00706897" w:rsidRPr="006F2319">
        <w:t xml:space="preserve">ot phrases, flowsheets, reminders, </w:t>
      </w:r>
      <w:r w:rsidR="000E11C1">
        <w:t>best practice advisory</w:t>
      </w:r>
      <w:r w:rsidR="00706897" w:rsidRPr="006F2319">
        <w:t xml:space="preserve">, </w:t>
      </w:r>
      <w:r w:rsidR="00181BDA">
        <w:t>order sets</w:t>
      </w:r>
      <w:r w:rsidR="00706897" w:rsidRPr="006F2319">
        <w:t xml:space="preserve">? </w:t>
      </w:r>
    </w:p>
    <w:p w14:paraId="0F1CF699" w14:textId="40B892A1" w:rsidR="51F39B3A" w:rsidRDefault="51F39B3A" w:rsidP="000C10A6">
      <w:pPr>
        <w:pStyle w:val="ListParagraph"/>
        <w:numPr>
          <w:ilvl w:val="1"/>
          <w:numId w:val="10"/>
        </w:numPr>
      </w:pPr>
      <w:r>
        <w:t xml:space="preserve">How do </w:t>
      </w:r>
      <w:r w:rsidR="005132B4">
        <w:t xml:space="preserve">clinical decision support </w:t>
      </w:r>
      <w:r>
        <w:t xml:space="preserve">tools </w:t>
      </w:r>
      <w:r w:rsidR="00E46018">
        <w:t xml:space="preserve">help you </w:t>
      </w:r>
      <w:r w:rsidR="0070416C">
        <w:t>talk</w:t>
      </w:r>
      <w:r w:rsidR="00EE530B">
        <w:t xml:space="preserve"> with patients</w:t>
      </w:r>
      <w:r w:rsidR="00C30F4B">
        <w:t xml:space="preserve"> </w:t>
      </w:r>
      <w:r w:rsidR="00D844E7">
        <w:t>who have</w:t>
      </w:r>
      <w:r>
        <w:t xml:space="preserve"> </w:t>
      </w:r>
      <w:r w:rsidR="007F2220">
        <w:t xml:space="preserve">secondary </w:t>
      </w:r>
      <w:r>
        <w:t>vaccine hesitancy</w:t>
      </w:r>
      <w:r w:rsidR="00D844E7">
        <w:t xml:space="preserve"> about getting future vaccines</w:t>
      </w:r>
      <w:r>
        <w:t>?</w:t>
      </w:r>
    </w:p>
    <w:p w14:paraId="69CB3E4C" w14:textId="77777777" w:rsidR="00CA4334" w:rsidRDefault="00CA4334" w:rsidP="00CA4334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3521DE46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6F58F626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42E7FE06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</w:p>
    <w:p w14:paraId="5D2770F5" w14:textId="77777777" w:rsidR="00557CEA" w:rsidRPr="006F3D80" w:rsidRDefault="00557CEA" w:rsidP="00A94EEF"/>
    <w:p w14:paraId="028F5E65" w14:textId="77777777" w:rsidR="0097446F" w:rsidRPr="006F3D80" w:rsidRDefault="0097446F" w:rsidP="0015599B">
      <w:pPr>
        <w:pStyle w:val="ListParagraph"/>
        <w:numPr>
          <w:ilvl w:val="0"/>
          <w:numId w:val="10"/>
        </w:numPr>
      </w:pPr>
      <w:r w:rsidRPr="006F3D80">
        <w:t xml:space="preserve">If you were to have a tool in Epic that could assist you with documenting vaccine hesitancy, vaccine allergy, or vaccine counseling, what would it need to include? </w:t>
      </w:r>
    </w:p>
    <w:p w14:paraId="2DCD1B3F" w14:textId="1DE94764" w:rsidR="00557CEA" w:rsidRDefault="00FB20E1" w:rsidP="00A6632F">
      <w:pPr>
        <w:pStyle w:val="ListParagraph"/>
        <w:numPr>
          <w:ilvl w:val="1"/>
          <w:numId w:val="10"/>
        </w:numPr>
        <w:rPr>
          <w:color w:val="47D459" w:themeColor="accent3" w:themeTint="99"/>
        </w:rPr>
      </w:pPr>
      <w:r w:rsidRPr="006F3D80">
        <w:t>Can you think of</w:t>
      </w:r>
      <w:r w:rsidR="00BB6B41" w:rsidRPr="006F3D80">
        <w:t xml:space="preserve"> any tools specific to </w:t>
      </w:r>
      <w:r w:rsidR="001009DA" w:rsidRPr="006F3D80">
        <w:t xml:space="preserve">secondary </w:t>
      </w:r>
      <w:r w:rsidR="00037FC1" w:rsidRPr="006F3D80">
        <w:t xml:space="preserve">vaccine </w:t>
      </w:r>
      <w:r w:rsidR="00037FC1" w:rsidRPr="0015599B">
        <w:t>hesitancy</w:t>
      </w:r>
      <w:r w:rsidRPr="006F3D80">
        <w:t xml:space="preserve"> that you would want to have</w:t>
      </w:r>
      <w:r w:rsidR="00A342C1" w:rsidRPr="0015599B">
        <w:t>?</w:t>
      </w:r>
    </w:p>
    <w:p w14:paraId="6CBA5E65" w14:textId="77777777" w:rsidR="00CA4334" w:rsidRDefault="00CA4334" w:rsidP="00CA4334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44C42E72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353698AB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7627F0A8" w14:textId="5FD2E12A" w:rsidR="00CA4334" w:rsidRPr="00437407" w:rsidRDefault="00CA4334" w:rsidP="00437407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  <w:r w:rsidR="4B8CB39D"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</w:t>
      </w:r>
    </w:p>
    <w:p w14:paraId="02F074A8" w14:textId="1964891E" w:rsidR="3D13AAD3" w:rsidRDefault="3D13AAD3" w:rsidP="003B0D87">
      <w:pPr>
        <w:pStyle w:val="ListParagraph"/>
        <w:numPr>
          <w:ilvl w:val="0"/>
          <w:numId w:val="10"/>
        </w:numPr>
      </w:pPr>
      <w:r>
        <w:lastRenderedPageBreak/>
        <w:t xml:space="preserve">How worried are you about </w:t>
      </w:r>
      <w:r w:rsidR="00B566DB">
        <w:t xml:space="preserve">the </w:t>
      </w:r>
      <w:r w:rsidR="62D1A50A">
        <w:t xml:space="preserve">medical </w:t>
      </w:r>
      <w:r>
        <w:t xml:space="preserve">liability of using a </w:t>
      </w:r>
      <w:r w:rsidR="00586751">
        <w:t xml:space="preserve">clinical decision support tool </w:t>
      </w:r>
      <w:r>
        <w:t xml:space="preserve">to assist you with vaccinating patients? </w:t>
      </w:r>
    </w:p>
    <w:p w14:paraId="24989E21" w14:textId="40ED09CF" w:rsidR="009103F5" w:rsidRDefault="5CB9EF78" w:rsidP="00087F83">
      <w:pPr>
        <w:pStyle w:val="ListParagraph"/>
        <w:numPr>
          <w:ilvl w:val="0"/>
          <w:numId w:val="14"/>
        </w:numPr>
      </w:pPr>
      <w:r>
        <w:t xml:space="preserve">For example, if the tool said that the person who reported a headache to COVID vaccine could safely get a COVID vaccine, would you feel legally protected in recommending the vaccine? </w:t>
      </w:r>
    </w:p>
    <w:p w14:paraId="7DDC5F03" w14:textId="609E0FBB" w:rsidR="5CB9EF78" w:rsidRDefault="5CB9EF78" w:rsidP="00087F83">
      <w:pPr>
        <w:pStyle w:val="ListParagraph"/>
        <w:numPr>
          <w:ilvl w:val="0"/>
          <w:numId w:val="14"/>
        </w:numPr>
      </w:pPr>
      <w:r>
        <w:t xml:space="preserve">Are there other examples of adverse reactions you would feel more or less comfortable being supported by a </w:t>
      </w:r>
      <w:r w:rsidR="00586751">
        <w:t xml:space="preserve">clinical decision support tool </w:t>
      </w:r>
      <w:r>
        <w:t xml:space="preserve">for? </w:t>
      </w:r>
    </w:p>
    <w:p w14:paraId="15A58999" w14:textId="47308CDF" w:rsidR="3D13AAD3" w:rsidRDefault="3D13AAD3" w:rsidP="00087F83">
      <w:pPr>
        <w:pStyle w:val="ListParagraph"/>
        <w:numPr>
          <w:ilvl w:val="0"/>
          <w:numId w:val="14"/>
        </w:numPr>
      </w:pPr>
      <w:r>
        <w:t xml:space="preserve">What would make you feel less concerned about liability? </w:t>
      </w:r>
    </w:p>
    <w:p w14:paraId="177B8F41" w14:textId="4B86225B" w:rsidR="007600E7" w:rsidRDefault="00281E6B" w:rsidP="006F3D80">
      <w:pPr>
        <w:pStyle w:val="ListParagraph"/>
        <w:numPr>
          <w:ilvl w:val="0"/>
          <w:numId w:val="14"/>
        </w:numPr>
      </w:pPr>
      <w:r>
        <w:t>How would your comfort level change</w:t>
      </w:r>
      <w:r w:rsidR="3D13AAD3">
        <w:t xml:space="preserve"> </w:t>
      </w:r>
      <w:r w:rsidR="00AD6FEF">
        <w:t xml:space="preserve">if you knew </w:t>
      </w:r>
      <w:r w:rsidR="3D13AAD3">
        <w:t>that our CDSS was reviewed by the legal team at MGB?</w:t>
      </w:r>
    </w:p>
    <w:p w14:paraId="0E85C41F" w14:textId="77777777" w:rsidR="00CA4334" w:rsidRDefault="00CA4334" w:rsidP="00CA4334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3CC19521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6982F1D8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5F84EA05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</w:p>
    <w:p w14:paraId="0912BA01" w14:textId="77777777" w:rsidR="00CA4334" w:rsidRPr="003E67E2" w:rsidRDefault="00CA4334" w:rsidP="00CA4334">
      <w:pPr>
        <w:spacing w:after="0"/>
        <w:rPr>
          <w:rFonts w:eastAsia="Times New Roman" w:cs="Calibri"/>
          <w:lang w:eastAsia="en-US"/>
        </w:rPr>
      </w:pPr>
    </w:p>
    <w:p w14:paraId="2D937F42" w14:textId="77777777" w:rsidR="00CA4334" w:rsidRPr="007600E7" w:rsidRDefault="00CA4334" w:rsidP="007600E7">
      <w:pPr>
        <w:pStyle w:val="ListParagraph"/>
        <w:ind w:left="1440"/>
      </w:pPr>
    </w:p>
    <w:p w14:paraId="423967D4" w14:textId="18FF4899" w:rsidR="00706897" w:rsidRPr="00DC4DA3" w:rsidRDefault="00706897" w:rsidP="003B0D87">
      <w:pPr>
        <w:pStyle w:val="ListParagraph"/>
        <w:numPr>
          <w:ilvl w:val="0"/>
          <w:numId w:val="10"/>
        </w:numPr>
        <w:rPr>
          <w:color w:val="47D459" w:themeColor="accent3" w:themeTint="99"/>
        </w:rPr>
      </w:pPr>
      <w:r w:rsidRPr="032F16E0">
        <w:t xml:space="preserve">What alternatives to </w:t>
      </w:r>
      <w:r w:rsidR="00172CD5">
        <w:t>clinical decision support tools</w:t>
      </w:r>
      <w:r w:rsidR="00172CD5" w:rsidRPr="032F16E0">
        <w:t xml:space="preserve"> </w:t>
      </w:r>
      <w:r w:rsidRPr="032F16E0">
        <w:t xml:space="preserve">do you think would work better to improve your experience with addressing vaccine </w:t>
      </w:r>
      <w:r w:rsidR="00DC4DA3">
        <w:t>reactions</w:t>
      </w:r>
      <w:r w:rsidRPr="032F16E0">
        <w:t xml:space="preserve">? </w:t>
      </w:r>
    </w:p>
    <w:p w14:paraId="7A98BC50" w14:textId="77777777" w:rsidR="00CA4334" w:rsidRDefault="00CA4334" w:rsidP="00CA4334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507D3795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6ECA25F8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2F50FBFF" w14:textId="590F0779" w:rsidR="00706897" w:rsidRPr="00437407" w:rsidRDefault="00CA4334" w:rsidP="00437407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  <w:r w:rsidR="79C26754" w:rsidRPr="5BC3226A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</w:t>
      </w:r>
    </w:p>
    <w:p w14:paraId="4E2DB7E5" w14:textId="1490C22B" w:rsidR="00CA4334" w:rsidRPr="00894351" w:rsidRDefault="00294EBB" w:rsidP="00894351">
      <w:pPr>
        <w:pStyle w:val="Heading3"/>
      </w:pPr>
      <w:r>
        <w:lastRenderedPageBreak/>
        <w:t>Other/Structural</w:t>
      </w:r>
    </w:p>
    <w:p w14:paraId="21D1C996" w14:textId="77777777" w:rsidR="00CA4334" w:rsidRDefault="00CA4334" w:rsidP="00CA4334">
      <w:pPr>
        <w:pStyle w:val="ListParagraph"/>
        <w:ind w:left="1440"/>
        <w:rPr>
          <w:rFonts w:ascii="Helvetica" w:eastAsia="Helvetica" w:hAnsi="Helvetica" w:cs="Helvetica"/>
          <w:color w:val="333333"/>
          <w:sz w:val="21"/>
          <w:szCs w:val="21"/>
        </w:rPr>
      </w:pPr>
    </w:p>
    <w:p w14:paraId="32C37A57" w14:textId="2D7F1080" w:rsidR="00294EBB" w:rsidRDefault="00706897" w:rsidP="003B0D87">
      <w:pPr>
        <w:pStyle w:val="ListParagraph"/>
        <w:numPr>
          <w:ilvl w:val="0"/>
          <w:numId w:val="10"/>
        </w:numPr>
        <w:rPr>
          <w:color w:val="47D459" w:themeColor="accent3" w:themeTint="99"/>
        </w:rPr>
      </w:pPr>
      <w:r w:rsidRPr="00D543DF">
        <w:t xml:space="preserve">What kinds </w:t>
      </w:r>
      <w:r w:rsidR="00150297">
        <w:t>of</w:t>
      </w:r>
      <w:r w:rsidRPr="00D543DF">
        <w:t xml:space="preserve"> workflow changes </w:t>
      </w:r>
      <w:r w:rsidR="004F692D">
        <w:t>are necessary</w:t>
      </w:r>
      <w:r w:rsidRPr="00D543DF">
        <w:t xml:space="preserve"> to accommodate </w:t>
      </w:r>
      <w:r w:rsidR="00105A1D">
        <w:t>implementing a clinical decision support tool</w:t>
      </w:r>
      <w:r w:rsidR="00453254">
        <w:t xml:space="preserve"> </w:t>
      </w:r>
      <w:r w:rsidR="00622653">
        <w:t>for</w:t>
      </w:r>
      <w:r w:rsidR="00453254">
        <w:t xml:space="preserve"> secondary vaccine hesitancy</w:t>
      </w:r>
      <w:r w:rsidRPr="00D543DF">
        <w:t>?</w:t>
      </w:r>
    </w:p>
    <w:p w14:paraId="30507027" w14:textId="2448C6A5" w:rsidR="00C65897" w:rsidRDefault="00B42295" w:rsidP="00C65897">
      <w:pPr>
        <w:pStyle w:val="ListParagraph"/>
        <w:numPr>
          <w:ilvl w:val="1"/>
          <w:numId w:val="10"/>
        </w:numPr>
      </w:pPr>
      <w:r w:rsidRPr="00960857">
        <w:t>How worried are you about increased vaccines tying up the clinical staff and preventing flow through clinic?</w:t>
      </w:r>
    </w:p>
    <w:p w14:paraId="0E953C64" w14:textId="18EB5233" w:rsidR="00B42295" w:rsidRPr="00C65897" w:rsidRDefault="00B933DA" w:rsidP="00C65897">
      <w:pPr>
        <w:pStyle w:val="ListParagraph"/>
        <w:numPr>
          <w:ilvl w:val="1"/>
          <w:numId w:val="10"/>
        </w:numPr>
      </w:pPr>
      <w:r>
        <w:t>What about</w:t>
      </w:r>
      <w:r w:rsidR="002538C1">
        <w:t xml:space="preserve"> </w:t>
      </w:r>
      <w:r w:rsidR="0078687D">
        <w:t xml:space="preserve">changes to scheduling options such as increased </w:t>
      </w:r>
      <w:r w:rsidR="0092067E">
        <w:t>clinic hours of operation</w:t>
      </w:r>
      <w:r w:rsidR="0078687D">
        <w:t>, or more time per visit, or visits specifically for vaccine hesitancy counseling?</w:t>
      </w:r>
    </w:p>
    <w:p w14:paraId="6A4D8069" w14:textId="77777777" w:rsidR="00CA4334" w:rsidRDefault="00CA4334" w:rsidP="00CA4334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3A4423B3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631A4A04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029659F1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</w:p>
    <w:p w14:paraId="5D0527E6" w14:textId="77777777" w:rsidR="00CA4334" w:rsidRPr="003E67E2" w:rsidRDefault="00CA4334" w:rsidP="00CA4334">
      <w:pPr>
        <w:spacing w:after="0"/>
        <w:rPr>
          <w:rFonts w:eastAsia="Times New Roman" w:cs="Calibri"/>
          <w:lang w:eastAsia="en-US"/>
        </w:rPr>
      </w:pPr>
    </w:p>
    <w:p w14:paraId="7D809853" w14:textId="77777777" w:rsidR="003A0644" w:rsidRPr="00294EBB" w:rsidRDefault="003A0644" w:rsidP="003A0644">
      <w:pPr>
        <w:pStyle w:val="ListParagraph"/>
        <w:rPr>
          <w:color w:val="47D459" w:themeColor="accent3" w:themeTint="99"/>
        </w:rPr>
      </w:pPr>
    </w:p>
    <w:p w14:paraId="627A5B59" w14:textId="77777777" w:rsidR="00187D5C" w:rsidRDefault="00152C14" w:rsidP="003B0D87">
      <w:pPr>
        <w:pStyle w:val="ListParagraph"/>
        <w:numPr>
          <w:ilvl w:val="0"/>
          <w:numId w:val="10"/>
        </w:numPr>
      </w:pPr>
      <w:r>
        <w:t>What kind of patient support would be necessary t</w:t>
      </w:r>
      <w:r w:rsidR="0062478B">
        <w:t xml:space="preserve">o increase patient engagement </w:t>
      </w:r>
      <w:r w:rsidR="008574AF">
        <w:t xml:space="preserve">in </w:t>
      </w:r>
      <w:r w:rsidR="00187D5C">
        <w:t>getting vaccines if they report a history of vaccine reactions?</w:t>
      </w:r>
    </w:p>
    <w:p w14:paraId="3629C0BE" w14:textId="55F1F52C" w:rsidR="00152C14" w:rsidRPr="0015599B" w:rsidRDefault="00187D5C" w:rsidP="0015599B">
      <w:pPr>
        <w:pStyle w:val="ListParagraph"/>
        <w:numPr>
          <w:ilvl w:val="1"/>
          <w:numId w:val="10"/>
        </w:numPr>
        <w:rPr>
          <w:color w:val="47D459" w:themeColor="accent3" w:themeTint="99"/>
        </w:rPr>
      </w:pPr>
      <w:r>
        <w:t>Some barriers may include time, transportation, finances, scheduling, etc.</w:t>
      </w:r>
    </w:p>
    <w:p w14:paraId="06A7BCD7" w14:textId="77777777" w:rsidR="00CA4334" w:rsidRDefault="00CA4334" w:rsidP="00CA4334">
      <w:pPr>
        <w:pStyle w:val="Heading6"/>
        <w:ind w:firstLine="720"/>
        <w:rPr>
          <w:sz w:val="40"/>
          <w:szCs w:val="40"/>
        </w:rPr>
      </w:pPr>
      <w:r w:rsidRPr="3B2CAE86">
        <w:t>Notes:</w:t>
      </w:r>
    </w:p>
    <w:p w14:paraId="6C04284B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40"/>
          <w:szCs w:val="40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 xml:space="preserve">_______________________________________________________ </w:t>
      </w:r>
    </w:p>
    <w:p w14:paraId="768ABB2E" w14:textId="77777777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 w:rsidRPr="3B2CAE86"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</w:t>
      </w:r>
    </w:p>
    <w:p w14:paraId="433BD051" w14:textId="25BA00C5" w:rsidR="00CA4334" w:rsidRDefault="00CA4334" w:rsidP="00CA4334">
      <w:pPr>
        <w:shd w:val="clear" w:color="auto" w:fill="FFFFFF" w:themeFill="background1"/>
        <w:spacing w:after="0"/>
        <w:rPr>
          <w:rFonts w:ascii="Aptos" w:eastAsia="Aptos" w:hAnsi="Aptos" w:cs="Aptos"/>
          <w:color w:val="000000" w:themeColor="text1"/>
          <w:sz w:val="36"/>
          <w:szCs w:val="36"/>
        </w:rPr>
      </w:pPr>
      <w:r>
        <w:rPr>
          <w:rFonts w:ascii="Aptos" w:eastAsia="Aptos" w:hAnsi="Aptos" w:cs="Aptos"/>
          <w:color w:val="000000" w:themeColor="text1"/>
          <w:sz w:val="36"/>
          <w:szCs w:val="36"/>
        </w:rPr>
        <w:t>________________________________________________________________________________________________________________________________________________________________________</w:t>
      </w:r>
    </w:p>
    <w:p w14:paraId="62E2EA5F" w14:textId="4CD69B16" w:rsidR="00486EBF" w:rsidRPr="00486EBF" w:rsidRDefault="00486EBF" w:rsidP="5BC3226A">
      <w:pPr>
        <w:spacing w:after="0"/>
        <w:rPr>
          <w:rFonts w:eastAsia="Times New Roman" w:cs="Calibri"/>
          <w:lang w:eastAsia="en-US"/>
        </w:rPr>
      </w:pPr>
    </w:p>
    <w:p w14:paraId="2CF6BBF8" w14:textId="6B8DCBE8" w:rsidR="00360344" w:rsidRDefault="00360344">
      <w:r w:rsidRPr="000B01E5">
        <w:t>Thank you for your time. I</w:t>
      </w:r>
      <w:r>
        <w:t xml:space="preserve"> just have a short survey </w:t>
      </w:r>
      <w:r w:rsidR="00002CDF">
        <w:t>to capture some</w:t>
      </w:r>
      <w:r>
        <w:t xml:space="preserve"> basic demographic details about you, so I</w:t>
      </w:r>
      <w:r w:rsidRPr="000B01E5">
        <w:t xml:space="preserve"> will no</w:t>
      </w:r>
      <w:r>
        <w:t>w</w:t>
      </w:r>
      <w:r w:rsidRPr="000B01E5">
        <w:t xml:space="preserve"> turn off the recorder </w:t>
      </w:r>
      <w:r>
        <w:t xml:space="preserve">now. </w:t>
      </w:r>
    </w:p>
    <w:p w14:paraId="1AE6DF0A" w14:textId="73F5A5AB" w:rsidR="00104E4D" w:rsidRDefault="00104E4D" w:rsidP="00104E4D">
      <w:pPr>
        <w:pStyle w:val="Heading1"/>
      </w:pPr>
      <w:r>
        <w:lastRenderedPageBreak/>
        <w:t xml:space="preserve">Sociodemographic Questionnaire </w:t>
      </w:r>
    </w:p>
    <w:p w14:paraId="13A47193" w14:textId="38EFF3E0" w:rsidR="00484AD1" w:rsidRDefault="00484AD1" w:rsidP="00357863">
      <w:r>
        <w:t xml:space="preserve">Check the box/write in the answer that fits you best in each question. </w:t>
      </w:r>
      <w:r w:rsidR="00357863">
        <w:t>Thank you for your participation. This information will be used to better understand the characteristics and representativeness of our sample.</w:t>
      </w:r>
    </w:p>
    <w:p w14:paraId="60CE0415" w14:textId="77777777" w:rsidR="00357863" w:rsidRPr="00357863" w:rsidRDefault="00357863" w:rsidP="00357863"/>
    <w:p w14:paraId="66AE5D3A" w14:textId="553E6287" w:rsidR="00484AD1" w:rsidRPr="00484AD1" w:rsidRDefault="00484AD1" w:rsidP="00484AD1">
      <w:pPr>
        <w:spacing w:after="0" w:line="257" w:lineRule="auto"/>
        <w:rPr>
          <w:rFonts w:eastAsia="Helvetica" w:cs="Helvetica"/>
          <w:color w:val="000000" w:themeColor="text1"/>
        </w:rPr>
      </w:pPr>
      <w:r w:rsidRPr="00484AD1">
        <w:rPr>
          <w:rFonts w:eastAsia="Helvetica" w:cs="Helvetica"/>
          <w:color w:val="000000" w:themeColor="text1"/>
        </w:rPr>
        <w:t xml:space="preserve">Participant </w:t>
      </w:r>
      <w:r w:rsidR="00215FBD">
        <w:rPr>
          <w:rFonts w:eastAsia="Helvetica" w:cs="Helvetica"/>
          <w:color w:val="000000" w:themeColor="text1"/>
        </w:rPr>
        <w:t>Name</w:t>
      </w:r>
      <w:r w:rsidRPr="00484AD1">
        <w:rPr>
          <w:rFonts w:eastAsia="Helvetica" w:cs="Helvetica"/>
          <w:color w:val="000000" w:themeColor="text1"/>
        </w:rPr>
        <w:t xml:space="preserve"> ____________</w:t>
      </w:r>
    </w:p>
    <w:p w14:paraId="4A3B7806" w14:textId="77777777" w:rsidR="00484AD1" w:rsidRPr="00484AD1" w:rsidRDefault="00484AD1" w:rsidP="00484AD1">
      <w:pPr>
        <w:spacing w:after="0"/>
        <w:rPr>
          <w:rFonts w:eastAsia="Helvetica" w:cs="Helvetica"/>
          <w:color w:val="000000" w:themeColor="text1"/>
        </w:rPr>
      </w:pPr>
      <w:r w:rsidRPr="00484AD1">
        <w:rPr>
          <w:rFonts w:eastAsia="Helvetica" w:cs="Helvetica"/>
          <w:color w:val="000000" w:themeColor="text1"/>
        </w:rPr>
        <w:t xml:space="preserve"> </w:t>
      </w:r>
    </w:p>
    <w:p w14:paraId="4F8577F5" w14:textId="4803457E" w:rsidR="001C6E6B" w:rsidRPr="001C6E6B" w:rsidRDefault="00484AD1" w:rsidP="00104E4D">
      <w:pPr>
        <w:rPr>
          <w:rFonts w:eastAsia="Helvetica" w:cs="Helvetica"/>
          <w:color w:val="000000" w:themeColor="text1"/>
        </w:rPr>
      </w:pPr>
      <w:r w:rsidRPr="00484AD1">
        <w:rPr>
          <w:rFonts w:eastAsia="Helvetica" w:cs="Helvetica"/>
          <w:color w:val="000000" w:themeColor="text1"/>
        </w:rPr>
        <w:t>Interview Date (MM/DD/YYYY) _____________</w:t>
      </w:r>
    </w:p>
    <w:p w14:paraId="1A263DC3" w14:textId="77777777" w:rsidR="004C5899" w:rsidRDefault="004C5899" w:rsidP="00650AED">
      <w:pPr>
        <w:rPr>
          <w:b/>
          <w:bCs/>
        </w:rPr>
      </w:pPr>
    </w:p>
    <w:p w14:paraId="07662D5F" w14:textId="77777777" w:rsidR="00650AED" w:rsidRPr="008855B5" w:rsidRDefault="00650AED" w:rsidP="00650AED">
      <w:pPr>
        <w:rPr>
          <w:b/>
          <w:bCs/>
        </w:rPr>
      </w:pPr>
      <w:r w:rsidRPr="008855B5">
        <w:rPr>
          <w:b/>
          <w:bCs/>
        </w:rPr>
        <w:t>1. Age</w:t>
      </w:r>
    </w:p>
    <w:p w14:paraId="75E73CD9" w14:textId="77777777" w:rsidR="00650AED" w:rsidRPr="008855B5" w:rsidRDefault="00650AED" w:rsidP="00650AED">
      <w:r w:rsidRPr="008855B5">
        <w:t>What is your age?</w:t>
      </w:r>
    </w:p>
    <w:p w14:paraId="43163888" w14:textId="77777777" w:rsidR="00650AED" w:rsidRPr="008855B5" w:rsidRDefault="00650AED" w:rsidP="00650AED">
      <w:pPr>
        <w:numPr>
          <w:ilvl w:val="0"/>
          <w:numId w:val="23"/>
        </w:numPr>
        <w:spacing w:line="259" w:lineRule="auto"/>
      </w:pPr>
      <w:r w:rsidRPr="008855B5">
        <w:t>18–24</w:t>
      </w:r>
    </w:p>
    <w:p w14:paraId="4683A23B" w14:textId="77777777" w:rsidR="00650AED" w:rsidRPr="008855B5" w:rsidRDefault="00650AED" w:rsidP="00650AED">
      <w:pPr>
        <w:numPr>
          <w:ilvl w:val="0"/>
          <w:numId w:val="23"/>
        </w:numPr>
        <w:spacing w:line="259" w:lineRule="auto"/>
      </w:pPr>
      <w:r w:rsidRPr="008855B5">
        <w:t>25–34</w:t>
      </w:r>
    </w:p>
    <w:p w14:paraId="42F38FB2" w14:textId="77777777" w:rsidR="00650AED" w:rsidRPr="008855B5" w:rsidRDefault="00650AED" w:rsidP="00650AED">
      <w:pPr>
        <w:numPr>
          <w:ilvl w:val="0"/>
          <w:numId w:val="23"/>
        </w:numPr>
        <w:spacing w:line="259" w:lineRule="auto"/>
      </w:pPr>
      <w:r w:rsidRPr="008855B5">
        <w:t>35–44</w:t>
      </w:r>
    </w:p>
    <w:p w14:paraId="14DC6679" w14:textId="77777777" w:rsidR="00650AED" w:rsidRPr="008855B5" w:rsidRDefault="00650AED" w:rsidP="00650AED">
      <w:pPr>
        <w:numPr>
          <w:ilvl w:val="0"/>
          <w:numId w:val="23"/>
        </w:numPr>
        <w:spacing w:line="259" w:lineRule="auto"/>
      </w:pPr>
      <w:r w:rsidRPr="008855B5">
        <w:t>45–54</w:t>
      </w:r>
    </w:p>
    <w:p w14:paraId="6653FC62" w14:textId="77777777" w:rsidR="00650AED" w:rsidRPr="008855B5" w:rsidRDefault="00650AED" w:rsidP="00650AED">
      <w:pPr>
        <w:numPr>
          <w:ilvl w:val="0"/>
          <w:numId w:val="23"/>
        </w:numPr>
        <w:spacing w:line="259" w:lineRule="auto"/>
      </w:pPr>
      <w:r w:rsidRPr="008855B5">
        <w:t>55–64</w:t>
      </w:r>
    </w:p>
    <w:p w14:paraId="3F061FEE" w14:textId="77777777" w:rsidR="00650AED" w:rsidRPr="008855B5" w:rsidRDefault="00650AED" w:rsidP="00650AED">
      <w:pPr>
        <w:numPr>
          <w:ilvl w:val="0"/>
          <w:numId w:val="23"/>
        </w:numPr>
        <w:spacing w:line="259" w:lineRule="auto"/>
      </w:pPr>
      <w:r w:rsidRPr="008855B5">
        <w:t>65 and older</w:t>
      </w:r>
    </w:p>
    <w:p w14:paraId="6903CF9D" w14:textId="77777777" w:rsidR="00650AED" w:rsidRPr="008855B5" w:rsidRDefault="00650AED" w:rsidP="00650AED">
      <w:pPr>
        <w:numPr>
          <w:ilvl w:val="0"/>
          <w:numId w:val="23"/>
        </w:numPr>
        <w:spacing w:line="259" w:lineRule="auto"/>
      </w:pPr>
      <w:r w:rsidRPr="008855B5">
        <w:t>Prefer not to answer</w:t>
      </w:r>
    </w:p>
    <w:p w14:paraId="5240B84A" w14:textId="77777777" w:rsidR="004C5899" w:rsidRPr="004C5899" w:rsidRDefault="00650AED" w:rsidP="00650AED">
      <w:pPr>
        <w:numPr>
          <w:ilvl w:val="0"/>
          <w:numId w:val="23"/>
        </w:numPr>
        <w:spacing w:line="259" w:lineRule="auto"/>
      </w:pPr>
      <w:r w:rsidRPr="008855B5">
        <w:rPr>
          <w:b/>
          <w:bCs/>
        </w:rPr>
        <w:t>Other</w:t>
      </w:r>
      <w:r w:rsidRPr="008855B5">
        <w:t xml:space="preserve"> (Please specify): ______________</w:t>
      </w:r>
    </w:p>
    <w:p w14:paraId="17EACB32" w14:textId="77777777" w:rsidR="00650AED" w:rsidRPr="008855B5" w:rsidRDefault="00650AED" w:rsidP="00650AED">
      <w:pPr>
        <w:rPr>
          <w:b/>
          <w:bCs/>
        </w:rPr>
      </w:pPr>
      <w:r w:rsidRPr="008855B5">
        <w:rPr>
          <w:b/>
          <w:bCs/>
        </w:rPr>
        <w:t xml:space="preserve">2. </w:t>
      </w:r>
      <w:r>
        <w:rPr>
          <w:b/>
          <w:bCs/>
        </w:rPr>
        <w:t>Gender</w:t>
      </w:r>
    </w:p>
    <w:p w14:paraId="25820E9D" w14:textId="77777777" w:rsidR="00650AED" w:rsidRPr="008855B5" w:rsidRDefault="00650AED" w:rsidP="00650AED">
      <w:r>
        <w:t>Which gender best describes you</w:t>
      </w:r>
      <w:r w:rsidRPr="008855B5">
        <w:t>?</w:t>
      </w:r>
    </w:p>
    <w:p w14:paraId="09776186" w14:textId="77777777" w:rsidR="00650AED" w:rsidRPr="008855B5" w:rsidRDefault="00650AED" w:rsidP="00650AED">
      <w:pPr>
        <w:numPr>
          <w:ilvl w:val="0"/>
          <w:numId w:val="22"/>
        </w:numPr>
        <w:spacing w:line="259" w:lineRule="auto"/>
      </w:pPr>
      <w:r w:rsidRPr="008855B5">
        <w:t>Ma</w:t>
      </w:r>
      <w:r>
        <w:t>n</w:t>
      </w:r>
    </w:p>
    <w:p w14:paraId="43E505E8" w14:textId="77777777" w:rsidR="00650AED" w:rsidRDefault="00650AED" w:rsidP="00650AED">
      <w:pPr>
        <w:numPr>
          <w:ilvl w:val="0"/>
          <w:numId w:val="22"/>
        </w:numPr>
        <w:spacing w:line="259" w:lineRule="auto"/>
      </w:pPr>
      <w:r w:rsidRPr="008855B5">
        <w:t>Non-binary</w:t>
      </w:r>
    </w:p>
    <w:p w14:paraId="44205FE9" w14:textId="77777777" w:rsidR="00650AED" w:rsidRDefault="00650AED" w:rsidP="00650AED">
      <w:pPr>
        <w:numPr>
          <w:ilvl w:val="0"/>
          <w:numId w:val="22"/>
        </w:numPr>
        <w:spacing w:line="259" w:lineRule="auto"/>
      </w:pPr>
      <w:r>
        <w:t>Woman</w:t>
      </w:r>
    </w:p>
    <w:p w14:paraId="290C4430" w14:textId="77777777" w:rsidR="00650AED" w:rsidRPr="008855B5" w:rsidRDefault="00650AED" w:rsidP="00650AED">
      <w:pPr>
        <w:numPr>
          <w:ilvl w:val="0"/>
          <w:numId w:val="22"/>
        </w:numPr>
        <w:spacing w:line="259" w:lineRule="auto"/>
      </w:pPr>
      <w:r w:rsidRPr="008855B5">
        <w:t>Prefer not to answer</w:t>
      </w:r>
    </w:p>
    <w:p w14:paraId="56A0B768" w14:textId="77777777" w:rsidR="004C5899" w:rsidRDefault="00650AED" w:rsidP="00650AED">
      <w:pPr>
        <w:numPr>
          <w:ilvl w:val="0"/>
          <w:numId w:val="22"/>
        </w:numPr>
        <w:spacing w:line="259" w:lineRule="auto"/>
      </w:pPr>
      <w:r w:rsidRPr="008855B5">
        <w:t>Prefer to self-describe: ______________</w:t>
      </w:r>
    </w:p>
    <w:p w14:paraId="6EA9060B" w14:textId="047EA418" w:rsidR="00650AED" w:rsidRPr="004C5899" w:rsidRDefault="00650AED" w:rsidP="004C5899">
      <w:pPr>
        <w:spacing w:line="259" w:lineRule="auto"/>
      </w:pPr>
      <w:r w:rsidRPr="004C5899">
        <w:rPr>
          <w:b/>
          <w:bCs/>
        </w:rPr>
        <w:t>3. Race</w:t>
      </w:r>
    </w:p>
    <w:p w14:paraId="6559B819" w14:textId="77777777" w:rsidR="00650AED" w:rsidRPr="008855B5" w:rsidRDefault="00650AED" w:rsidP="00650AED">
      <w:r w:rsidRPr="008855B5">
        <w:t>What is your race? (Select all that apply)</w:t>
      </w:r>
    </w:p>
    <w:p w14:paraId="3DF88AB2" w14:textId="77777777" w:rsidR="00650AED" w:rsidRPr="008855B5" w:rsidRDefault="00650AED" w:rsidP="00650AED">
      <w:pPr>
        <w:numPr>
          <w:ilvl w:val="0"/>
          <w:numId w:val="21"/>
        </w:numPr>
        <w:spacing w:line="259" w:lineRule="auto"/>
      </w:pPr>
      <w:r w:rsidRPr="008855B5">
        <w:lastRenderedPageBreak/>
        <w:t>American Indian or Alaska Native</w:t>
      </w:r>
    </w:p>
    <w:p w14:paraId="02EDB2EC" w14:textId="77777777" w:rsidR="00650AED" w:rsidRDefault="00650AED" w:rsidP="00650AED">
      <w:pPr>
        <w:numPr>
          <w:ilvl w:val="0"/>
          <w:numId w:val="21"/>
        </w:numPr>
        <w:spacing w:line="259" w:lineRule="auto"/>
      </w:pPr>
      <w:r w:rsidRPr="008855B5">
        <w:t>Asian</w:t>
      </w:r>
    </w:p>
    <w:p w14:paraId="73F5BC8E" w14:textId="77777777" w:rsidR="00650AED" w:rsidRDefault="00650AED" w:rsidP="00650AED">
      <w:pPr>
        <w:numPr>
          <w:ilvl w:val="0"/>
          <w:numId w:val="21"/>
        </w:numPr>
        <w:spacing w:line="259" w:lineRule="auto"/>
      </w:pPr>
      <w:r w:rsidRPr="008855B5">
        <w:t>Black or African American</w:t>
      </w:r>
    </w:p>
    <w:p w14:paraId="354F95F7" w14:textId="77777777" w:rsidR="00650AED" w:rsidRDefault="00650AED" w:rsidP="00650AED">
      <w:pPr>
        <w:numPr>
          <w:ilvl w:val="0"/>
          <w:numId w:val="21"/>
        </w:numPr>
        <w:spacing w:line="259" w:lineRule="auto"/>
      </w:pPr>
      <w:r w:rsidRPr="008855B5">
        <w:t>Middle Eastern or North African</w:t>
      </w:r>
    </w:p>
    <w:p w14:paraId="4938F162" w14:textId="77777777" w:rsidR="00650AED" w:rsidRPr="008855B5" w:rsidRDefault="00650AED" w:rsidP="00650AED">
      <w:pPr>
        <w:numPr>
          <w:ilvl w:val="0"/>
          <w:numId w:val="21"/>
        </w:numPr>
        <w:spacing w:line="259" w:lineRule="auto"/>
      </w:pPr>
      <w:r w:rsidRPr="008855B5">
        <w:t>Native American or Indigenous</w:t>
      </w:r>
    </w:p>
    <w:p w14:paraId="28910F79" w14:textId="77777777" w:rsidR="00650AED" w:rsidRPr="008855B5" w:rsidRDefault="00650AED" w:rsidP="00650AED">
      <w:pPr>
        <w:numPr>
          <w:ilvl w:val="0"/>
          <w:numId w:val="21"/>
        </w:numPr>
        <w:spacing w:line="259" w:lineRule="auto"/>
      </w:pPr>
      <w:r w:rsidRPr="008855B5">
        <w:t>Native Hawaiian or Other Pacific Islander</w:t>
      </w:r>
    </w:p>
    <w:p w14:paraId="600B6AC0" w14:textId="77777777" w:rsidR="00650AED" w:rsidRDefault="00650AED" w:rsidP="00650AED">
      <w:pPr>
        <w:numPr>
          <w:ilvl w:val="0"/>
          <w:numId w:val="21"/>
        </w:numPr>
        <w:spacing w:line="259" w:lineRule="auto"/>
      </w:pPr>
      <w:r w:rsidRPr="008855B5">
        <w:t>White</w:t>
      </w:r>
    </w:p>
    <w:p w14:paraId="310B20C4" w14:textId="77777777" w:rsidR="00650AED" w:rsidRPr="008855B5" w:rsidRDefault="00650AED" w:rsidP="00650AED">
      <w:pPr>
        <w:numPr>
          <w:ilvl w:val="0"/>
          <w:numId w:val="21"/>
        </w:numPr>
        <w:spacing w:line="259" w:lineRule="auto"/>
      </w:pPr>
      <w:r w:rsidRPr="008855B5">
        <w:t>Prefer not to answer</w:t>
      </w:r>
    </w:p>
    <w:p w14:paraId="12F4D0F4" w14:textId="77777777" w:rsidR="004C5899" w:rsidRPr="004C5899" w:rsidRDefault="00650AED" w:rsidP="00650AED">
      <w:pPr>
        <w:numPr>
          <w:ilvl w:val="0"/>
          <w:numId w:val="21"/>
        </w:numPr>
        <w:spacing w:line="259" w:lineRule="auto"/>
      </w:pPr>
      <w:r w:rsidRPr="0002381D">
        <w:t>Prefer to self-describe</w:t>
      </w:r>
      <w:r w:rsidRPr="008855B5">
        <w:t>: ______________</w:t>
      </w:r>
    </w:p>
    <w:p w14:paraId="5500DAA2" w14:textId="77777777" w:rsidR="00650AED" w:rsidRPr="008855B5" w:rsidRDefault="00650AED" w:rsidP="00650AED">
      <w:pPr>
        <w:rPr>
          <w:b/>
          <w:bCs/>
        </w:rPr>
      </w:pPr>
      <w:r w:rsidRPr="008855B5">
        <w:rPr>
          <w:b/>
          <w:bCs/>
        </w:rPr>
        <w:t>4. Ethnicity</w:t>
      </w:r>
    </w:p>
    <w:p w14:paraId="1CD06952" w14:textId="77777777" w:rsidR="00650AED" w:rsidRPr="008855B5" w:rsidRDefault="00650AED" w:rsidP="00650AED">
      <w:r w:rsidRPr="008855B5">
        <w:t>What is your ethnicity?</w:t>
      </w:r>
    </w:p>
    <w:p w14:paraId="02653AEC" w14:textId="77777777" w:rsidR="00650AED" w:rsidRPr="008855B5" w:rsidRDefault="00650AED" w:rsidP="00650AED">
      <w:pPr>
        <w:numPr>
          <w:ilvl w:val="0"/>
          <w:numId w:val="20"/>
        </w:numPr>
        <w:spacing w:line="259" w:lineRule="auto"/>
      </w:pPr>
      <w:r w:rsidRPr="008855B5">
        <w:t>Hispanic or Latino</w:t>
      </w:r>
    </w:p>
    <w:p w14:paraId="009211D5" w14:textId="77777777" w:rsidR="00650AED" w:rsidRPr="008855B5" w:rsidRDefault="00650AED" w:rsidP="00650AED">
      <w:pPr>
        <w:numPr>
          <w:ilvl w:val="0"/>
          <w:numId w:val="20"/>
        </w:numPr>
        <w:spacing w:line="259" w:lineRule="auto"/>
      </w:pPr>
      <w:r w:rsidRPr="008855B5">
        <w:t>Non-Hispanic or Non-Latino</w:t>
      </w:r>
    </w:p>
    <w:p w14:paraId="7EC2BE4B" w14:textId="77777777" w:rsidR="00650AED" w:rsidRPr="008855B5" w:rsidRDefault="00650AED" w:rsidP="00650AED">
      <w:pPr>
        <w:numPr>
          <w:ilvl w:val="0"/>
          <w:numId w:val="20"/>
        </w:numPr>
        <w:spacing w:line="259" w:lineRule="auto"/>
      </w:pPr>
      <w:r w:rsidRPr="008855B5">
        <w:t>Prefer not to answer</w:t>
      </w:r>
    </w:p>
    <w:p w14:paraId="17B7CA61" w14:textId="7CD57CDA" w:rsidR="004C5899" w:rsidRPr="004C5899" w:rsidRDefault="00650AED" w:rsidP="00104E4D">
      <w:pPr>
        <w:numPr>
          <w:ilvl w:val="0"/>
          <w:numId w:val="20"/>
        </w:numPr>
        <w:spacing w:line="259" w:lineRule="auto"/>
      </w:pPr>
      <w:r>
        <w:t>Prefer to self-describe</w:t>
      </w:r>
      <w:r w:rsidRPr="008855B5">
        <w:t>: ______________</w:t>
      </w:r>
    </w:p>
    <w:p w14:paraId="00DBA72F" w14:textId="2C048F1A" w:rsidR="00104E4D" w:rsidRPr="008855B5" w:rsidRDefault="00650AED" w:rsidP="00104E4D">
      <w:pPr>
        <w:rPr>
          <w:b/>
          <w:bCs/>
        </w:rPr>
      </w:pPr>
      <w:r>
        <w:rPr>
          <w:b/>
          <w:bCs/>
        </w:rPr>
        <w:t>5</w:t>
      </w:r>
      <w:r w:rsidR="00104E4D" w:rsidRPr="008855B5">
        <w:rPr>
          <w:b/>
          <w:bCs/>
        </w:rPr>
        <w:t xml:space="preserve">. </w:t>
      </w:r>
      <w:r w:rsidR="00885387">
        <w:rPr>
          <w:b/>
          <w:bCs/>
        </w:rPr>
        <w:t>Years in Practice</w:t>
      </w:r>
    </w:p>
    <w:p w14:paraId="05A9758B" w14:textId="5B4679AD" w:rsidR="00104E4D" w:rsidRPr="008855B5" w:rsidRDefault="001C6E6B" w:rsidP="00104E4D">
      <w:r>
        <w:t xml:space="preserve">How many years have you </w:t>
      </w:r>
      <w:r w:rsidR="00E062EE">
        <w:t>been a practicing clinician?</w:t>
      </w:r>
    </w:p>
    <w:p w14:paraId="52D7D3D2" w14:textId="628FAA76" w:rsidR="00104E4D" w:rsidRDefault="00E062EE" w:rsidP="00104E4D">
      <w:pPr>
        <w:numPr>
          <w:ilvl w:val="0"/>
          <w:numId w:val="17"/>
        </w:numPr>
        <w:spacing w:line="259" w:lineRule="auto"/>
      </w:pPr>
      <w:r>
        <w:t>Less than 1 year</w:t>
      </w:r>
    </w:p>
    <w:p w14:paraId="31E8DE45" w14:textId="6A16A977" w:rsidR="00E062EE" w:rsidRDefault="00E062EE" w:rsidP="00663B75">
      <w:pPr>
        <w:numPr>
          <w:ilvl w:val="0"/>
          <w:numId w:val="17"/>
        </w:numPr>
        <w:spacing w:line="259" w:lineRule="auto"/>
      </w:pPr>
      <w:r>
        <w:t>1-</w:t>
      </w:r>
      <w:r w:rsidR="00663B75">
        <w:t>3</w:t>
      </w:r>
      <w:r w:rsidR="00436592">
        <w:t xml:space="preserve"> years</w:t>
      </w:r>
    </w:p>
    <w:p w14:paraId="77061102" w14:textId="260B8B2C" w:rsidR="00663B75" w:rsidRDefault="00663B75" w:rsidP="00663B75">
      <w:pPr>
        <w:numPr>
          <w:ilvl w:val="0"/>
          <w:numId w:val="17"/>
        </w:numPr>
        <w:spacing w:line="259" w:lineRule="auto"/>
      </w:pPr>
      <w:r>
        <w:t>4-6</w:t>
      </w:r>
      <w:r w:rsidR="00436592">
        <w:t xml:space="preserve"> years</w:t>
      </w:r>
    </w:p>
    <w:p w14:paraId="52DF8134" w14:textId="72FCD11B" w:rsidR="00663B75" w:rsidRDefault="00663B75" w:rsidP="00663B75">
      <w:pPr>
        <w:numPr>
          <w:ilvl w:val="0"/>
          <w:numId w:val="17"/>
        </w:numPr>
        <w:spacing w:line="259" w:lineRule="auto"/>
      </w:pPr>
      <w:r>
        <w:t>7-</w:t>
      </w:r>
      <w:r w:rsidR="00436592">
        <w:t>9 years</w:t>
      </w:r>
    </w:p>
    <w:p w14:paraId="66FC9A68" w14:textId="3B22AF21" w:rsidR="00663B75" w:rsidRDefault="00663B75" w:rsidP="00663B75">
      <w:pPr>
        <w:numPr>
          <w:ilvl w:val="0"/>
          <w:numId w:val="17"/>
        </w:numPr>
        <w:spacing w:line="259" w:lineRule="auto"/>
      </w:pPr>
      <w:r>
        <w:t>10-15</w:t>
      </w:r>
      <w:r w:rsidR="00436592">
        <w:t xml:space="preserve"> years</w:t>
      </w:r>
    </w:p>
    <w:p w14:paraId="25101411" w14:textId="152BF1ED" w:rsidR="00663B75" w:rsidRDefault="00663B75" w:rsidP="00663B75">
      <w:pPr>
        <w:numPr>
          <w:ilvl w:val="0"/>
          <w:numId w:val="17"/>
        </w:numPr>
        <w:spacing w:line="259" w:lineRule="auto"/>
      </w:pPr>
      <w:r>
        <w:t>15-20</w:t>
      </w:r>
      <w:r w:rsidR="00436592">
        <w:t xml:space="preserve"> years</w:t>
      </w:r>
    </w:p>
    <w:p w14:paraId="102E7140" w14:textId="110E2C5C" w:rsidR="00663B75" w:rsidRPr="008855B5" w:rsidRDefault="00663B75" w:rsidP="00663B75">
      <w:pPr>
        <w:numPr>
          <w:ilvl w:val="0"/>
          <w:numId w:val="17"/>
        </w:numPr>
        <w:spacing w:line="259" w:lineRule="auto"/>
      </w:pPr>
      <w:r>
        <w:t>20+</w:t>
      </w:r>
      <w:r w:rsidR="00436592">
        <w:t xml:space="preserve"> years</w:t>
      </w:r>
    </w:p>
    <w:p w14:paraId="3CE5EE90" w14:textId="77777777" w:rsidR="00104E4D" w:rsidRPr="008855B5" w:rsidRDefault="00104E4D" w:rsidP="00104E4D">
      <w:pPr>
        <w:numPr>
          <w:ilvl w:val="0"/>
          <w:numId w:val="17"/>
        </w:numPr>
        <w:spacing w:line="259" w:lineRule="auto"/>
      </w:pPr>
      <w:r w:rsidRPr="008855B5">
        <w:t>Prefer not to answer</w:t>
      </w:r>
    </w:p>
    <w:p w14:paraId="785E7661" w14:textId="246A0F29" w:rsidR="005F7366" w:rsidRDefault="00104E4D" w:rsidP="00450D89">
      <w:pPr>
        <w:numPr>
          <w:ilvl w:val="0"/>
          <w:numId w:val="17"/>
        </w:numPr>
        <w:spacing w:line="259" w:lineRule="auto"/>
      </w:pPr>
      <w:r w:rsidRPr="008855B5">
        <w:rPr>
          <w:b/>
          <w:bCs/>
        </w:rPr>
        <w:t>Other</w:t>
      </w:r>
      <w:r w:rsidRPr="008855B5">
        <w:t xml:space="preserve"> (Please specify): ______________</w:t>
      </w:r>
    </w:p>
    <w:sectPr w:rsidR="005F736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4A070" w14:textId="77777777" w:rsidR="00D51201" w:rsidRDefault="00D51201" w:rsidP="00322459">
      <w:pPr>
        <w:spacing w:after="0" w:line="240" w:lineRule="auto"/>
      </w:pPr>
      <w:r>
        <w:separator/>
      </w:r>
    </w:p>
  </w:endnote>
  <w:endnote w:type="continuationSeparator" w:id="0">
    <w:p w14:paraId="1649963D" w14:textId="77777777" w:rsidR="00D51201" w:rsidRDefault="00D51201" w:rsidP="00322459">
      <w:pPr>
        <w:spacing w:after="0" w:line="240" w:lineRule="auto"/>
      </w:pPr>
      <w:r>
        <w:continuationSeparator/>
      </w:r>
    </w:p>
  </w:endnote>
  <w:endnote w:type="continuationNotice" w:id="1">
    <w:p w14:paraId="6CD0E7E7" w14:textId="77777777" w:rsidR="00D51201" w:rsidRDefault="00D512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7591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BA6BE2" w14:textId="530C6915" w:rsidR="00322459" w:rsidRDefault="003224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9A5E6B" w14:textId="77777777" w:rsidR="00322459" w:rsidRDefault="003224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AA8E8" w14:textId="77777777" w:rsidR="00D51201" w:rsidRDefault="00D51201" w:rsidP="00322459">
      <w:pPr>
        <w:spacing w:after="0" w:line="240" w:lineRule="auto"/>
      </w:pPr>
      <w:r>
        <w:separator/>
      </w:r>
    </w:p>
  </w:footnote>
  <w:footnote w:type="continuationSeparator" w:id="0">
    <w:p w14:paraId="4580D085" w14:textId="77777777" w:rsidR="00D51201" w:rsidRDefault="00D51201" w:rsidP="00322459">
      <w:pPr>
        <w:spacing w:after="0" w:line="240" w:lineRule="auto"/>
      </w:pPr>
      <w:r>
        <w:continuationSeparator/>
      </w:r>
    </w:p>
  </w:footnote>
  <w:footnote w:type="continuationNotice" w:id="1">
    <w:p w14:paraId="30EE563A" w14:textId="77777777" w:rsidR="00D51201" w:rsidRDefault="00D512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A3FF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77660EB"/>
    <w:multiLevelType w:val="hybridMultilevel"/>
    <w:tmpl w:val="E54C27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A6036"/>
    <w:multiLevelType w:val="multilevel"/>
    <w:tmpl w:val="2806E276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0F16BC"/>
    <w:multiLevelType w:val="hybridMultilevel"/>
    <w:tmpl w:val="9EC8D7FC"/>
    <w:lvl w:ilvl="0" w:tplc="87B0D31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8A5C0E"/>
    <w:multiLevelType w:val="hybridMultilevel"/>
    <w:tmpl w:val="A4D87948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26B8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00B3425"/>
    <w:multiLevelType w:val="multilevel"/>
    <w:tmpl w:val="06F41B10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BC63E3"/>
    <w:multiLevelType w:val="hybridMultilevel"/>
    <w:tmpl w:val="71FAF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33258"/>
    <w:multiLevelType w:val="hybridMultilevel"/>
    <w:tmpl w:val="71FAFC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722994"/>
    <w:multiLevelType w:val="multilevel"/>
    <w:tmpl w:val="23FCC85A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696717"/>
    <w:multiLevelType w:val="hybridMultilevel"/>
    <w:tmpl w:val="5508A1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77CC1"/>
    <w:multiLevelType w:val="multilevel"/>
    <w:tmpl w:val="84E6F4CA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030241"/>
    <w:multiLevelType w:val="multilevel"/>
    <w:tmpl w:val="01B25ABA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BB1023"/>
    <w:multiLevelType w:val="multilevel"/>
    <w:tmpl w:val="1F8CA040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D575EB"/>
    <w:multiLevelType w:val="hybridMultilevel"/>
    <w:tmpl w:val="71FAFC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515FEF"/>
    <w:multiLevelType w:val="hybridMultilevel"/>
    <w:tmpl w:val="30EACB6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A605AE"/>
    <w:multiLevelType w:val="hybridMultilevel"/>
    <w:tmpl w:val="30EACB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1F1C9"/>
    <w:multiLevelType w:val="hybridMultilevel"/>
    <w:tmpl w:val="FFFFFFFF"/>
    <w:lvl w:ilvl="0" w:tplc="FCD668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A80A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8C0C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5086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047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5ACE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A53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C097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A2C2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CF2820"/>
    <w:multiLevelType w:val="hybridMultilevel"/>
    <w:tmpl w:val="449A5F14"/>
    <w:lvl w:ilvl="0" w:tplc="7C8C6F2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9" w15:restartNumberingAfterBreak="0">
    <w:nsid w:val="4C3C55E3"/>
    <w:multiLevelType w:val="multilevel"/>
    <w:tmpl w:val="AC9A130A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E5387E"/>
    <w:multiLevelType w:val="multilevel"/>
    <w:tmpl w:val="CE7E6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24A33AE"/>
    <w:multiLevelType w:val="hybridMultilevel"/>
    <w:tmpl w:val="250EDC50"/>
    <w:lvl w:ilvl="0" w:tplc="6B704760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D8FA7A32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D512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0DC2369"/>
    <w:multiLevelType w:val="hybridMultilevel"/>
    <w:tmpl w:val="012C3D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F13447"/>
    <w:multiLevelType w:val="hybridMultilevel"/>
    <w:tmpl w:val="B7860F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EE2F59"/>
    <w:multiLevelType w:val="multilevel"/>
    <w:tmpl w:val="2806E276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550783"/>
    <w:multiLevelType w:val="hybridMultilevel"/>
    <w:tmpl w:val="B02614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955CB8"/>
    <w:multiLevelType w:val="multilevel"/>
    <w:tmpl w:val="CD8604F4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B0147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7AD51D5C"/>
    <w:multiLevelType w:val="hybridMultilevel"/>
    <w:tmpl w:val="30EACB6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264948">
    <w:abstractNumId w:val="7"/>
  </w:num>
  <w:num w:numId="2" w16cid:durableId="1825513556">
    <w:abstractNumId w:val="20"/>
  </w:num>
  <w:num w:numId="3" w16cid:durableId="565606210">
    <w:abstractNumId w:val="8"/>
  </w:num>
  <w:num w:numId="4" w16cid:durableId="811020474">
    <w:abstractNumId w:val="1"/>
  </w:num>
  <w:num w:numId="5" w16cid:durableId="281035899">
    <w:abstractNumId w:val="24"/>
  </w:num>
  <w:num w:numId="6" w16cid:durableId="1415400751">
    <w:abstractNumId w:val="17"/>
  </w:num>
  <w:num w:numId="7" w16cid:durableId="1818259793">
    <w:abstractNumId w:val="3"/>
  </w:num>
  <w:num w:numId="8" w16cid:durableId="18088129">
    <w:abstractNumId w:val="14"/>
  </w:num>
  <w:num w:numId="9" w16cid:durableId="643390257">
    <w:abstractNumId w:val="10"/>
  </w:num>
  <w:num w:numId="10" w16cid:durableId="309791959">
    <w:abstractNumId w:val="21"/>
  </w:num>
  <w:num w:numId="11" w16cid:durableId="1155879178">
    <w:abstractNumId w:val="18"/>
  </w:num>
  <w:num w:numId="12" w16cid:durableId="1091240386">
    <w:abstractNumId w:val="4"/>
  </w:num>
  <w:num w:numId="13" w16cid:durableId="285702305">
    <w:abstractNumId w:val="5"/>
  </w:num>
  <w:num w:numId="14" w16cid:durableId="637153519">
    <w:abstractNumId w:val="23"/>
  </w:num>
  <w:num w:numId="15" w16cid:durableId="596907025">
    <w:abstractNumId w:val="25"/>
  </w:num>
  <w:num w:numId="16" w16cid:durableId="347754585">
    <w:abstractNumId w:val="2"/>
  </w:num>
  <w:num w:numId="17" w16cid:durableId="1556549150">
    <w:abstractNumId w:val="11"/>
  </w:num>
  <w:num w:numId="18" w16cid:durableId="881206761">
    <w:abstractNumId w:val="13"/>
  </w:num>
  <w:num w:numId="19" w16cid:durableId="1001934826">
    <w:abstractNumId w:val="6"/>
  </w:num>
  <w:num w:numId="20" w16cid:durableId="1081832185">
    <w:abstractNumId w:val="9"/>
  </w:num>
  <w:num w:numId="21" w16cid:durableId="678000510">
    <w:abstractNumId w:val="12"/>
  </w:num>
  <w:num w:numId="22" w16cid:durableId="882710120">
    <w:abstractNumId w:val="19"/>
  </w:num>
  <w:num w:numId="23" w16cid:durableId="981419895">
    <w:abstractNumId w:val="27"/>
  </w:num>
  <w:num w:numId="24" w16cid:durableId="1491364850">
    <w:abstractNumId w:val="0"/>
  </w:num>
  <w:num w:numId="25" w16cid:durableId="336080304">
    <w:abstractNumId w:val="28"/>
  </w:num>
  <w:num w:numId="26" w16cid:durableId="991063286">
    <w:abstractNumId w:val="22"/>
  </w:num>
  <w:num w:numId="27" w16cid:durableId="1716468009">
    <w:abstractNumId w:val="26"/>
  </w:num>
  <w:num w:numId="28" w16cid:durableId="1495295170">
    <w:abstractNumId w:val="16"/>
  </w:num>
  <w:num w:numId="29" w16cid:durableId="25376833">
    <w:abstractNumId w:val="29"/>
  </w:num>
  <w:num w:numId="30" w16cid:durableId="5224796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6578D71"/>
    <w:rsid w:val="000024F2"/>
    <w:rsid w:val="00002CDF"/>
    <w:rsid w:val="00010D99"/>
    <w:rsid w:val="00010FE0"/>
    <w:rsid w:val="00015EDB"/>
    <w:rsid w:val="00020903"/>
    <w:rsid w:val="00027E47"/>
    <w:rsid w:val="0003112F"/>
    <w:rsid w:val="00031F8D"/>
    <w:rsid w:val="00037FC1"/>
    <w:rsid w:val="00042472"/>
    <w:rsid w:val="00043CD2"/>
    <w:rsid w:val="0004619B"/>
    <w:rsid w:val="000546CF"/>
    <w:rsid w:val="0005525B"/>
    <w:rsid w:val="00056DA7"/>
    <w:rsid w:val="00060EDD"/>
    <w:rsid w:val="00061FA1"/>
    <w:rsid w:val="00063821"/>
    <w:rsid w:val="00063BD2"/>
    <w:rsid w:val="00073A4A"/>
    <w:rsid w:val="00074122"/>
    <w:rsid w:val="00076B2C"/>
    <w:rsid w:val="000811B7"/>
    <w:rsid w:val="000813EC"/>
    <w:rsid w:val="0008690D"/>
    <w:rsid w:val="00087F83"/>
    <w:rsid w:val="0009180A"/>
    <w:rsid w:val="00092EDC"/>
    <w:rsid w:val="000933AF"/>
    <w:rsid w:val="00096243"/>
    <w:rsid w:val="00096C1E"/>
    <w:rsid w:val="000A029E"/>
    <w:rsid w:val="000A2A00"/>
    <w:rsid w:val="000A3524"/>
    <w:rsid w:val="000A5ED2"/>
    <w:rsid w:val="000B01E5"/>
    <w:rsid w:val="000B63F3"/>
    <w:rsid w:val="000B7DB0"/>
    <w:rsid w:val="000C10A6"/>
    <w:rsid w:val="000C1DD7"/>
    <w:rsid w:val="000C7B31"/>
    <w:rsid w:val="000D1041"/>
    <w:rsid w:val="000E11C1"/>
    <w:rsid w:val="000E62D1"/>
    <w:rsid w:val="000F4D12"/>
    <w:rsid w:val="001009DA"/>
    <w:rsid w:val="00104E4D"/>
    <w:rsid w:val="00105A1D"/>
    <w:rsid w:val="00106190"/>
    <w:rsid w:val="001134EE"/>
    <w:rsid w:val="00114611"/>
    <w:rsid w:val="0011790D"/>
    <w:rsid w:val="00123422"/>
    <w:rsid w:val="00123CFF"/>
    <w:rsid w:val="00127420"/>
    <w:rsid w:val="00133E13"/>
    <w:rsid w:val="00134372"/>
    <w:rsid w:val="00143775"/>
    <w:rsid w:val="00144FF2"/>
    <w:rsid w:val="00147C67"/>
    <w:rsid w:val="00150297"/>
    <w:rsid w:val="00151F81"/>
    <w:rsid w:val="00152C14"/>
    <w:rsid w:val="0015434C"/>
    <w:rsid w:val="00155779"/>
    <w:rsid w:val="0015599B"/>
    <w:rsid w:val="0015603E"/>
    <w:rsid w:val="00156F55"/>
    <w:rsid w:val="00164C84"/>
    <w:rsid w:val="00165C0E"/>
    <w:rsid w:val="001721DB"/>
    <w:rsid w:val="001722FB"/>
    <w:rsid w:val="00172CD5"/>
    <w:rsid w:val="001776A7"/>
    <w:rsid w:val="00181BDA"/>
    <w:rsid w:val="00181D4B"/>
    <w:rsid w:val="001840BA"/>
    <w:rsid w:val="00184BB5"/>
    <w:rsid w:val="001866D0"/>
    <w:rsid w:val="00187812"/>
    <w:rsid w:val="00187D5C"/>
    <w:rsid w:val="00193BD6"/>
    <w:rsid w:val="001A2A0F"/>
    <w:rsid w:val="001A6CC5"/>
    <w:rsid w:val="001B5AA9"/>
    <w:rsid w:val="001C3122"/>
    <w:rsid w:val="001C3E96"/>
    <w:rsid w:val="001C6B7C"/>
    <w:rsid w:val="001C6E6B"/>
    <w:rsid w:val="001C7881"/>
    <w:rsid w:val="001D4F56"/>
    <w:rsid w:val="001D5660"/>
    <w:rsid w:val="001D5CB9"/>
    <w:rsid w:val="001D7D12"/>
    <w:rsid w:val="001D7DF0"/>
    <w:rsid w:val="001F2447"/>
    <w:rsid w:val="001F3247"/>
    <w:rsid w:val="001F79AD"/>
    <w:rsid w:val="0020009C"/>
    <w:rsid w:val="00203B66"/>
    <w:rsid w:val="00207784"/>
    <w:rsid w:val="00212BD5"/>
    <w:rsid w:val="00215FBD"/>
    <w:rsid w:val="00216511"/>
    <w:rsid w:val="002205D4"/>
    <w:rsid w:val="00220E5F"/>
    <w:rsid w:val="00220FB7"/>
    <w:rsid w:val="00223BD7"/>
    <w:rsid w:val="002245A6"/>
    <w:rsid w:val="00226514"/>
    <w:rsid w:val="00230B4C"/>
    <w:rsid w:val="00232C36"/>
    <w:rsid w:val="0023645D"/>
    <w:rsid w:val="00244251"/>
    <w:rsid w:val="0024685E"/>
    <w:rsid w:val="00250630"/>
    <w:rsid w:val="00251FE3"/>
    <w:rsid w:val="002538C1"/>
    <w:rsid w:val="002609BF"/>
    <w:rsid w:val="002726A1"/>
    <w:rsid w:val="00272A74"/>
    <w:rsid w:val="00272E16"/>
    <w:rsid w:val="00276087"/>
    <w:rsid w:val="002764B2"/>
    <w:rsid w:val="00276746"/>
    <w:rsid w:val="00281E6B"/>
    <w:rsid w:val="00286E6F"/>
    <w:rsid w:val="00294EBB"/>
    <w:rsid w:val="002A3395"/>
    <w:rsid w:val="002A5858"/>
    <w:rsid w:val="002A62C4"/>
    <w:rsid w:val="002B04C1"/>
    <w:rsid w:val="002B1AB3"/>
    <w:rsid w:val="002B55E2"/>
    <w:rsid w:val="002B6572"/>
    <w:rsid w:val="002C6616"/>
    <w:rsid w:val="002C7EA3"/>
    <w:rsid w:val="002D179C"/>
    <w:rsid w:val="002D3244"/>
    <w:rsid w:val="002D5DDF"/>
    <w:rsid w:val="002D6536"/>
    <w:rsid w:val="002D685F"/>
    <w:rsid w:val="002E1785"/>
    <w:rsid w:val="002E1833"/>
    <w:rsid w:val="002E2066"/>
    <w:rsid w:val="002E3042"/>
    <w:rsid w:val="002E42BB"/>
    <w:rsid w:val="002E5718"/>
    <w:rsid w:val="002F0C15"/>
    <w:rsid w:val="002F533D"/>
    <w:rsid w:val="002F5E68"/>
    <w:rsid w:val="003009D2"/>
    <w:rsid w:val="00303BB3"/>
    <w:rsid w:val="00304411"/>
    <w:rsid w:val="00305639"/>
    <w:rsid w:val="00311375"/>
    <w:rsid w:val="0031230E"/>
    <w:rsid w:val="00314FB7"/>
    <w:rsid w:val="00316342"/>
    <w:rsid w:val="003173A8"/>
    <w:rsid w:val="00317A8D"/>
    <w:rsid w:val="00322459"/>
    <w:rsid w:val="003313C2"/>
    <w:rsid w:val="0034768A"/>
    <w:rsid w:val="00350B2D"/>
    <w:rsid w:val="003525E6"/>
    <w:rsid w:val="003527DD"/>
    <w:rsid w:val="00357863"/>
    <w:rsid w:val="00360344"/>
    <w:rsid w:val="00361BB3"/>
    <w:rsid w:val="003627EA"/>
    <w:rsid w:val="0036485F"/>
    <w:rsid w:val="0037146C"/>
    <w:rsid w:val="00373030"/>
    <w:rsid w:val="00375606"/>
    <w:rsid w:val="00376336"/>
    <w:rsid w:val="003809E4"/>
    <w:rsid w:val="00382BAE"/>
    <w:rsid w:val="00384BF0"/>
    <w:rsid w:val="0039129F"/>
    <w:rsid w:val="00394868"/>
    <w:rsid w:val="00396CC7"/>
    <w:rsid w:val="00397E58"/>
    <w:rsid w:val="003A0644"/>
    <w:rsid w:val="003A19DD"/>
    <w:rsid w:val="003A504C"/>
    <w:rsid w:val="003A644E"/>
    <w:rsid w:val="003B0602"/>
    <w:rsid w:val="003B0D87"/>
    <w:rsid w:val="003B40E6"/>
    <w:rsid w:val="003C59DD"/>
    <w:rsid w:val="003C6340"/>
    <w:rsid w:val="003D464A"/>
    <w:rsid w:val="003D53A5"/>
    <w:rsid w:val="003D5AE0"/>
    <w:rsid w:val="003D68FD"/>
    <w:rsid w:val="003E394C"/>
    <w:rsid w:val="003E4522"/>
    <w:rsid w:val="003E5623"/>
    <w:rsid w:val="003E67E2"/>
    <w:rsid w:val="003F058E"/>
    <w:rsid w:val="003F4403"/>
    <w:rsid w:val="0040171B"/>
    <w:rsid w:val="00402317"/>
    <w:rsid w:val="004034E5"/>
    <w:rsid w:val="004061B6"/>
    <w:rsid w:val="00411D4F"/>
    <w:rsid w:val="00415098"/>
    <w:rsid w:val="00416358"/>
    <w:rsid w:val="0041729E"/>
    <w:rsid w:val="00424253"/>
    <w:rsid w:val="004274FB"/>
    <w:rsid w:val="00427984"/>
    <w:rsid w:val="00432055"/>
    <w:rsid w:val="004340E5"/>
    <w:rsid w:val="004354F1"/>
    <w:rsid w:val="00436592"/>
    <w:rsid w:val="00437407"/>
    <w:rsid w:val="00440A82"/>
    <w:rsid w:val="00441BCF"/>
    <w:rsid w:val="0044245B"/>
    <w:rsid w:val="00446EC7"/>
    <w:rsid w:val="00447AA5"/>
    <w:rsid w:val="00450D89"/>
    <w:rsid w:val="0045113F"/>
    <w:rsid w:val="00453254"/>
    <w:rsid w:val="004607E6"/>
    <w:rsid w:val="004628A0"/>
    <w:rsid w:val="0046630E"/>
    <w:rsid w:val="00467D28"/>
    <w:rsid w:val="004760F4"/>
    <w:rsid w:val="004823BF"/>
    <w:rsid w:val="00482C75"/>
    <w:rsid w:val="00484690"/>
    <w:rsid w:val="00484AD1"/>
    <w:rsid w:val="00484DA7"/>
    <w:rsid w:val="00486200"/>
    <w:rsid w:val="00486EBF"/>
    <w:rsid w:val="004913F8"/>
    <w:rsid w:val="00494B99"/>
    <w:rsid w:val="00496AA1"/>
    <w:rsid w:val="004A1686"/>
    <w:rsid w:val="004A1923"/>
    <w:rsid w:val="004A1C6F"/>
    <w:rsid w:val="004A1E79"/>
    <w:rsid w:val="004A3528"/>
    <w:rsid w:val="004A433D"/>
    <w:rsid w:val="004A4440"/>
    <w:rsid w:val="004A53CA"/>
    <w:rsid w:val="004B177B"/>
    <w:rsid w:val="004B4A2A"/>
    <w:rsid w:val="004B524B"/>
    <w:rsid w:val="004C0DF3"/>
    <w:rsid w:val="004C2D1C"/>
    <w:rsid w:val="004C2FCE"/>
    <w:rsid w:val="004C5899"/>
    <w:rsid w:val="004D52BC"/>
    <w:rsid w:val="004E1F7C"/>
    <w:rsid w:val="004E39B3"/>
    <w:rsid w:val="004E768C"/>
    <w:rsid w:val="004E7924"/>
    <w:rsid w:val="004E7EAB"/>
    <w:rsid w:val="004F692D"/>
    <w:rsid w:val="00501E50"/>
    <w:rsid w:val="00502912"/>
    <w:rsid w:val="0050763C"/>
    <w:rsid w:val="00510730"/>
    <w:rsid w:val="005132B4"/>
    <w:rsid w:val="00521B0D"/>
    <w:rsid w:val="005251A1"/>
    <w:rsid w:val="00535BD1"/>
    <w:rsid w:val="00541114"/>
    <w:rsid w:val="00546720"/>
    <w:rsid w:val="0054771C"/>
    <w:rsid w:val="005524E6"/>
    <w:rsid w:val="00553377"/>
    <w:rsid w:val="00554D6A"/>
    <w:rsid w:val="00556672"/>
    <w:rsid w:val="005573A0"/>
    <w:rsid w:val="00557CEA"/>
    <w:rsid w:val="0056213A"/>
    <w:rsid w:val="00562B37"/>
    <w:rsid w:val="00571BBD"/>
    <w:rsid w:val="00573605"/>
    <w:rsid w:val="00583845"/>
    <w:rsid w:val="00583D6E"/>
    <w:rsid w:val="005844A1"/>
    <w:rsid w:val="00586751"/>
    <w:rsid w:val="00593A92"/>
    <w:rsid w:val="005974B5"/>
    <w:rsid w:val="005A30A9"/>
    <w:rsid w:val="005A3466"/>
    <w:rsid w:val="005A618B"/>
    <w:rsid w:val="005A6CD1"/>
    <w:rsid w:val="005B6A09"/>
    <w:rsid w:val="005C0D52"/>
    <w:rsid w:val="005C3867"/>
    <w:rsid w:val="005C38FB"/>
    <w:rsid w:val="005C43C8"/>
    <w:rsid w:val="005D23BC"/>
    <w:rsid w:val="005D5FDB"/>
    <w:rsid w:val="005D60D5"/>
    <w:rsid w:val="005E3561"/>
    <w:rsid w:val="005E5DCC"/>
    <w:rsid w:val="005E6ACA"/>
    <w:rsid w:val="005E72F3"/>
    <w:rsid w:val="005F35A7"/>
    <w:rsid w:val="005F7366"/>
    <w:rsid w:val="006006C3"/>
    <w:rsid w:val="00605FEA"/>
    <w:rsid w:val="006102F8"/>
    <w:rsid w:val="006210B0"/>
    <w:rsid w:val="00622653"/>
    <w:rsid w:val="0062393E"/>
    <w:rsid w:val="0062478B"/>
    <w:rsid w:val="00625211"/>
    <w:rsid w:val="006272CE"/>
    <w:rsid w:val="00633A4C"/>
    <w:rsid w:val="006358A1"/>
    <w:rsid w:val="00643BBC"/>
    <w:rsid w:val="00644A29"/>
    <w:rsid w:val="0064670D"/>
    <w:rsid w:val="00650AED"/>
    <w:rsid w:val="006547B5"/>
    <w:rsid w:val="0065655D"/>
    <w:rsid w:val="00656B01"/>
    <w:rsid w:val="00663B75"/>
    <w:rsid w:val="00663E76"/>
    <w:rsid w:val="00664D3E"/>
    <w:rsid w:val="0067022F"/>
    <w:rsid w:val="00672C92"/>
    <w:rsid w:val="00680FEC"/>
    <w:rsid w:val="00682267"/>
    <w:rsid w:val="00682CCE"/>
    <w:rsid w:val="00687911"/>
    <w:rsid w:val="006939DD"/>
    <w:rsid w:val="006950DB"/>
    <w:rsid w:val="00697CFF"/>
    <w:rsid w:val="00697E7B"/>
    <w:rsid w:val="006A15AE"/>
    <w:rsid w:val="006A74C4"/>
    <w:rsid w:val="006A74C7"/>
    <w:rsid w:val="006B1E44"/>
    <w:rsid w:val="006B22ED"/>
    <w:rsid w:val="006B2A71"/>
    <w:rsid w:val="006B2D22"/>
    <w:rsid w:val="006C35C2"/>
    <w:rsid w:val="006C6334"/>
    <w:rsid w:val="006D0B3A"/>
    <w:rsid w:val="006D2715"/>
    <w:rsid w:val="006D2E41"/>
    <w:rsid w:val="006E0EEB"/>
    <w:rsid w:val="006E3666"/>
    <w:rsid w:val="006F2319"/>
    <w:rsid w:val="006F2EE8"/>
    <w:rsid w:val="006F2F53"/>
    <w:rsid w:val="006F3D80"/>
    <w:rsid w:val="00700BAF"/>
    <w:rsid w:val="00700DAA"/>
    <w:rsid w:val="0070416C"/>
    <w:rsid w:val="007042C7"/>
    <w:rsid w:val="00704EDB"/>
    <w:rsid w:val="00706897"/>
    <w:rsid w:val="00712EDD"/>
    <w:rsid w:val="00713807"/>
    <w:rsid w:val="00717994"/>
    <w:rsid w:val="00717E35"/>
    <w:rsid w:val="00724C06"/>
    <w:rsid w:val="00727183"/>
    <w:rsid w:val="007364A7"/>
    <w:rsid w:val="007426F1"/>
    <w:rsid w:val="00746A22"/>
    <w:rsid w:val="0075570F"/>
    <w:rsid w:val="00757EDC"/>
    <w:rsid w:val="007600E7"/>
    <w:rsid w:val="00763CD7"/>
    <w:rsid w:val="00764916"/>
    <w:rsid w:val="00764C52"/>
    <w:rsid w:val="007747FB"/>
    <w:rsid w:val="007800A0"/>
    <w:rsid w:val="007809C9"/>
    <w:rsid w:val="0078687D"/>
    <w:rsid w:val="00786B0F"/>
    <w:rsid w:val="00792D08"/>
    <w:rsid w:val="007961A1"/>
    <w:rsid w:val="007A1AC6"/>
    <w:rsid w:val="007A664C"/>
    <w:rsid w:val="007A7D1F"/>
    <w:rsid w:val="007B03A1"/>
    <w:rsid w:val="007B24AA"/>
    <w:rsid w:val="007B3FD6"/>
    <w:rsid w:val="007C0EF9"/>
    <w:rsid w:val="007C6254"/>
    <w:rsid w:val="007D2257"/>
    <w:rsid w:val="007E07C8"/>
    <w:rsid w:val="007E10FF"/>
    <w:rsid w:val="007E248A"/>
    <w:rsid w:val="007E3F38"/>
    <w:rsid w:val="007E6F45"/>
    <w:rsid w:val="007F2220"/>
    <w:rsid w:val="007F3587"/>
    <w:rsid w:val="007F41BB"/>
    <w:rsid w:val="0080160B"/>
    <w:rsid w:val="00803F90"/>
    <w:rsid w:val="0081399C"/>
    <w:rsid w:val="008154E4"/>
    <w:rsid w:val="008215C3"/>
    <w:rsid w:val="00821A1B"/>
    <w:rsid w:val="00822745"/>
    <w:rsid w:val="0082552E"/>
    <w:rsid w:val="00830F00"/>
    <w:rsid w:val="00834C73"/>
    <w:rsid w:val="00834FEC"/>
    <w:rsid w:val="00836505"/>
    <w:rsid w:val="00841DD4"/>
    <w:rsid w:val="008432D4"/>
    <w:rsid w:val="00845952"/>
    <w:rsid w:val="00847DE4"/>
    <w:rsid w:val="00850157"/>
    <w:rsid w:val="0085036D"/>
    <w:rsid w:val="00853360"/>
    <w:rsid w:val="008547E1"/>
    <w:rsid w:val="008574AF"/>
    <w:rsid w:val="0086441B"/>
    <w:rsid w:val="00871761"/>
    <w:rsid w:val="008730DB"/>
    <w:rsid w:val="00881506"/>
    <w:rsid w:val="00884F73"/>
    <w:rsid w:val="00885387"/>
    <w:rsid w:val="00894351"/>
    <w:rsid w:val="00895FB5"/>
    <w:rsid w:val="008972FC"/>
    <w:rsid w:val="008A1D23"/>
    <w:rsid w:val="008A385B"/>
    <w:rsid w:val="008B5DA2"/>
    <w:rsid w:val="008B78C2"/>
    <w:rsid w:val="008B7B7A"/>
    <w:rsid w:val="008C262A"/>
    <w:rsid w:val="008C30B8"/>
    <w:rsid w:val="008C5E22"/>
    <w:rsid w:val="008D4D03"/>
    <w:rsid w:val="008D78CE"/>
    <w:rsid w:val="008E4FB8"/>
    <w:rsid w:val="008E51CA"/>
    <w:rsid w:val="008F14B3"/>
    <w:rsid w:val="008F3951"/>
    <w:rsid w:val="008F60BB"/>
    <w:rsid w:val="00901015"/>
    <w:rsid w:val="00901D37"/>
    <w:rsid w:val="0090440D"/>
    <w:rsid w:val="009103F5"/>
    <w:rsid w:val="00912F1D"/>
    <w:rsid w:val="00915D10"/>
    <w:rsid w:val="0092067E"/>
    <w:rsid w:val="00933B69"/>
    <w:rsid w:val="00934136"/>
    <w:rsid w:val="0093521C"/>
    <w:rsid w:val="009356F4"/>
    <w:rsid w:val="00941C2D"/>
    <w:rsid w:val="0094323B"/>
    <w:rsid w:val="0094637B"/>
    <w:rsid w:val="0095060C"/>
    <w:rsid w:val="009560FA"/>
    <w:rsid w:val="009565CB"/>
    <w:rsid w:val="00956BB2"/>
    <w:rsid w:val="00960857"/>
    <w:rsid w:val="009626A2"/>
    <w:rsid w:val="00966A36"/>
    <w:rsid w:val="009721E9"/>
    <w:rsid w:val="00973260"/>
    <w:rsid w:val="00973277"/>
    <w:rsid w:val="0097446F"/>
    <w:rsid w:val="009850E9"/>
    <w:rsid w:val="00985ADC"/>
    <w:rsid w:val="00987F9D"/>
    <w:rsid w:val="00995FCD"/>
    <w:rsid w:val="009A16B4"/>
    <w:rsid w:val="009B274E"/>
    <w:rsid w:val="009B31A5"/>
    <w:rsid w:val="009B7A55"/>
    <w:rsid w:val="009C62E7"/>
    <w:rsid w:val="009D0DE8"/>
    <w:rsid w:val="009D73DE"/>
    <w:rsid w:val="009D7F99"/>
    <w:rsid w:val="009E4A77"/>
    <w:rsid w:val="009E5024"/>
    <w:rsid w:val="009F0639"/>
    <w:rsid w:val="009F2755"/>
    <w:rsid w:val="009F3467"/>
    <w:rsid w:val="009F4A4B"/>
    <w:rsid w:val="009F5EB1"/>
    <w:rsid w:val="009F6007"/>
    <w:rsid w:val="00A0182A"/>
    <w:rsid w:val="00A01F11"/>
    <w:rsid w:val="00A054E8"/>
    <w:rsid w:val="00A05C56"/>
    <w:rsid w:val="00A05D9C"/>
    <w:rsid w:val="00A06F44"/>
    <w:rsid w:val="00A245B5"/>
    <w:rsid w:val="00A24DC8"/>
    <w:rsid w:val="00A342C1"/>
    <w:rsid w:val="00A35F21"/>
    <w:rsid w:val="00A36C27"/>
    <w:rsid w:val="00A397BE"/>
    <w:rsid w:val="00A53592"/>
    <w:rsid w:val="00A535B4"/>
    <w:rsid w:val="00A55998"/>
    <w:rsid w:val="00A56403"/>
    <w:rsid w:val="00A63EF0"/>
    <w:rsid w:val="00A6632F"/>
    <w:rsid w:val="00A73C9A"/>
    <w:rsid w:val="00A748D4"/>
    <w:rsid w:val="00A83C19"/>
    <w:rsid w:val="00A94EEF"/>
    <w:rsid w:val="00A9596F"/>
    <w:rsid w:val="00AA0346"/>
    <w:rsid w:val="00AA3327"/>
    <w:rsid w:val="00AB5F49"/>
    <w:rsid w:val="00AB6237"/>
    <w:rsid w:val="00AC35FA"/>
    <w:rsid w:val="00AD01A8"/>
    <w:rsid w:val="00AD1D11"/>
    <w:rsid w:val="00AD40AD"/>
    <w:rsid w:val="00AD6FEF"/>
    <w:rsid w:val="00AE0EA9"/>
    <w:rsid w:val="00AE106E"/>
    <w:rsid w:val="00AE61B6"/>
    <w:rsid w:val="00AE7CFB"/>
    <w:rsid w:val="00AF148F"/>
    <w:rsid w:val="00AF3C2A"/>
    <w:rsid w:val="00AF7D28"/>
    <w:rsid w:val="00B049DD"/>
    <w:rsid w:val="00B11880"/>
    <w:rsid w:val="00B149EC"/>
    <w:rsid w:val="00B1680E"/>
    <w:rsid w:val="00B224FB"/>
    <w:rsid w:val="00B405A8"/>
    <w:rsid w:val="00B42295"/>
    <w:rsid w:val="00B4558E"/>
    <w:rsid w:val="00B45E9A"/>
    <w:rsid w:val="00B464FB"/>
    <w:rsid w:val="00B5092B"/>
    <w:rsid w:val="00B514F7"/>
    <w:rsid w:val="00B566DB"/>
    <w:rsid w:val="00B63119"/>
    <w:rsid w:val="00B67C73"/>
    <w:rsid w:val="00B67F53"/>
    <w:rsid w:val="00B7139B"/>
    <w:rsid w:val="00B80549"/>
    <w:rsid w:val="00B807FC"/>
    <w:rsid w:val="00B81123"/>
    <w:rsid w:val="00B82978"/>
    <w:rsid w:val="00B91156"/>
    <w:rsid w:val="00B933DA"/>
    <w:rsid w:val="00B96789"/>
    <w:rsid w:val="00BB1E34"/>
    <w:rsid w:val="00BB2CEB"/>
    <w:rsid w:val="00BB4404"/>
    <w:rsid w:val="00BB6B41"/>
    <w:rsid w:val="00BD7007"/>
    <w:rsid w:val="00BE58CB"/>
    <w:rsid w:val="00BF5C58"/>
    <w:rsid w:val="00BF63BB"/>
    <w:rsid w:val="00C01809"/>
    <w:rsid w:val="00C01912"/>
    <w:rsid w:val="00C05208"/>
    <w:rsid w:val="00C17A88"/>
    <w:rsid w:val="00C22ABA"/>
    <w:rsid w:val="00C241A5"/>
    <w:rsid w:val="00C26B82"/>
    <w:rsid w:val="00C26BCB"/>
    <w:rsid w:val="00C26FB6"/>
    <w:rsid w:val="00C30052"/>
    <w:rsid w:val="00C30F4B"/>
    <w:rsid w:val="00C32883"/>
    <w:rsid w:val="00C3445E"/>
    <w:rsid w:val="00C40B91"/>
    <w:rsid w:val="00C41242"/>
    <w:rsid w:val="00C4528E"/>
    <w:rsid w:val="00C50457"/>
    <w:rsid w:val="00C5423A"/>
    <w:rsid w:val="00C550A2"/>
    <w:rsid w:val="00C600C9"/>
    <w:rsid w:val="00C62D06"/>
    <w:rsid w:val="00C65897"/>
    <w:rsid w:val="00C65A42"/>
    <w:rsid w:val="00C70646"/>
    <w:rsid w:val="00C71C32"/>
    <w:rsid w:val="00C85D95"/>
    <w:rsid w:val="00C9530C"/>
    <w:rsid w:val="00CA4334"/>
    <w:rsid w:val="00CA73BA"/>
    <w:rsid w:val="00CB315F"/>
    <w:rsid w:val="00CB3BEE"/>
    <w:rsid w:val="00CC1591"/>
    <w:rsid w:val="00CD358B"/>
    <w:rsid w:val="00CD56D2"/>
    <w:rsid w:val="00CE1870"/>
    <w:rsid w:val="00CF16E8"/>
    <w:rsid w:val="00CF3285"/>
    <w:rsid w:val="00CF3D37"/>
    <w:rsid w:val="00D01DE4"/>
    <w:rsid w:val="00D141B9"/>
    <w:rsid w:val="00D16A7E"/>
    <w:rsid w:val="00D17060"/>
    <w:rsid w:val="00D177C5"/>
    <w:rsid w:val="00D20D42"/>
    <w:rsid w:val="00D25882"/>
    <w:rsid w:val="00D30677"/>
    <w:rsid w:val="00D31DEF"/>
    <w:rsid w:val="00D45AEC"/>
    <w:rsid w:val="00D5065B"/>
    <w:rsid w:val="00D51201"/>
    <w:rsid w:val="00D51414"/>
    <w:rsid w:val="00D5191A"/>
    <w:rsid w:val="00D543DF"/>
    <w:rsid w:val="00D72636"/>
    <w:rsid w:val="00D80105"/>
    <w:rsid w:val="00D807CB"/>
    <w:rsid w:val="00D84056"/>
    <w:rsid w:val="00D844E7"/>
    <w:rsid w:val="00D86EA1"/>
    <w:rsid w:val="00D95667"/>
    <w:rsid w:val="00D9625D"/>
    <w:rsid w:val="00DB30F7"/>
    <w:rsid w:val="00DB5394"/>
    <w:rsid w:val="00DC1554"/>
    <w:rsid w:val="00DC24BC"/>
    <w:rsid w:val="00DC4306"/>
    <w:rsid w:val="00DC4DA3"/>
    <w:rsid w:val="00DD0429"/>
    <w:rsid w:val="00DD4283"/>
    <w:rsid w:val="00DD5FF4"/>
    <w:rsid w:val="00DE3141"/>
    <w:rsid w:val="00DE5904"/>
    <w:rsid w:val="00DE6B10"/>
    <w:rsid w:val="00DE7271"/>
    <w:rsid w:val="00DF0809"/>
    <w:rsid w:val="00DF4031"/>
    <w:rsid w:val="00DF4E20"/>
    <w:rsid w:val="00E01101"/>
    <w:rsid w:val="00E0317D"/>
    <w:rsid w:val="00E06255"/>
    <w:rsid w:val="00E062EE"/>
    <w:rsid w:val="00E06396"/>
    <w:rsid w:val="00E17DBF"/>
    <w:rsid w:val="00E2165E"/>
    <w:rsid w:val="00E2213B"/>
    <w:rsid w:val="00E230A9"/>
    <w:rsid w:val="00E32C50"/>
    <w:rsid w:val="00E34024"/>
    <w:rsid w:val="00E34E57"/>
    <w:rsid w:val="00E45D42"/>
    <w:rsid w:val="00E45EE8"/>
    <w:rsid w:val="00E46018"/>
    <w:rsid w:val="00E52C06"/>
    <w:rsid w:val="00E544FD"/>
    <w:rsid w:val="00E545D9"/>
    <w:rsid w:val="00E5726B"/>
    <w:rsid w:val="00E60C8C"/>
    <w:rsid w:val="00E61212"/>
    <w:rsid w:val="00E6212B"/>
    <w:rsid w:val="00E63128"/>
    <w:rsid w:val="00E632F1"/>
    <w:rsid w:val="00E63884"/>
    <w:rsid w:val="00E6551E"/>
    <w:rsid w:val="00E67749"/>
    <w:rsid w:val="00E7079B"/>
    <w:rsid w:val="00E747A6"/>
    <w:rsid w:val="00E76141"/>
    <w:rsid w:val="00E907DF"/>
    <w:rsid w:val="00E927A5"/>
    <w:rsid w:val="00E92E46"/>
    <w:rsid w:val="00E96724"/>
    <w:rsid w:val="00EA4F5B"/>
    <w:rsid w:val="00EA6F80"/>
    <w:rsid w:val="00EB05D9"/>
    <w:rsid w:val="00EB3338"/>
    <w:rsid w:val="00EB3C6E"/>
    <w:rsid w:val="00EB3DDC"/>
    <w:rsid w:val="00EC252C"/>
    <w:rsid w:val="00EC4D1B"/>
    <w:rsid w:val="00ED4552"/>
    <w:rsid w:val="00ED6232"/>
    <w:rsid w:val="00ED63DF"/>
    <w:rsid w:val="00ED6794"/>
    <w:rsid w:val="00EE530B"/>
    <w:rsid w:val="00EE673D"/>
    <w:rsid w:val="00F03006"/>
    <w:rsid w:val="00F04D4C"/>
    <w:rsid w:val="00F072A2"/>
    <w:rsid w:val="00F234E0"/>
    <w:rsid w:val="00F2424E"/>
    <w:rsid w:val="00F27D81"/>
    <w:rsid w:val="00F3674C"/>
    <w:rsid w:val="00F44004"/>
    <w:rsid w:val="00F5058F"/>
    <w:rsid w:val="00F52B65"/>
    <w:rsid w:val="00F52CE5"/>
    <w:rsid w:val="00F54768"/>
    <w:rsid w:val="00F738B8"/>
    <w:rsid w:val="00F75224"/>
    <w:rsid w:val="00F77361"/>
    <w:rsid w:val="00F83A03"/>
    <w:rsid w:val="00F85826"/>
    <w:rsid w:val="00F908D1"/>
    <w:rsid w:val="00FA328E"/>
    <w:rsid w:val="00FA422C"/>
    <w:rsid w:val="00FA5E43"/>
    <w:rsid w:val="00FA728A"/>
    <w:rsid w:val="00FB20E1"/>
    <w:rsid w:val="00FB3BDB"/>
    <w:rsid w:val="00FC035B"/>
    <w:rsid w:val="00FC5B15"/>
    <w:rsid w:val="00FD3834"/>
    <w:rsid w:val="00FD41AE"/>
    <w:rsid w:val="00FD7F6A"/>
    <w:rsid w:val="00FE1879"/>
    <w:rsid w:val="00FE28C4"/>
    <w:rsid w:val="00FE3A3E"/>
    <w:rsid w:val="00FE3B04"/>
    <w:rsid w:val="00FE5682"/>
    <w:rsid w:val="00FE6DDF"/>
    <w:rsid w:val="00FF11E8"/>
    <w:rsid w:val="00FF29F6"/>
    <w:rsid w:val="0158F4EC"/>
    <w:rsid w:val="02898CDD"/>
    <w:rsid w:val="029DDAFD"/>
    <w:rsid w:val="03270BFF"/>
    <w:rsid w:val="032F16E0"/>
    <w:rsid w:val="033EEE32"/>
    <w:rsid w:val="037E0CF4"/>
    <w:rsid w:val="044F560F"/>
    <w:rsid w:val="05300FCA"/>
    <w:rsid w:val="0532E5E5"/>
    <w:rsid w:val="0537D646"/>
    <w:rsid w:val="0609E78C"/>
    <w:rsid w:val="087883BE"/>
    <w:rsid w:val="08CA6595"/>
    <w:rsid w:val="08D61BD7"/>
    <w:rsid w:val="08E90A56"/>
    <w:rsid w:val="09D33651"/>
    <w:rsid w:val="09E05DE9"/>
    <w:rsid w:val="0A505FF1"/>
    <w:rsid w:val="0A7188E0"/>
    <w:rsid w:val="0AE69EB9"/>
    <w:rsid w:val="0B2D2638"/>
    <w:rsid w:val="0B96B877"/>
    <w:rsid w:val="0B9B64D9"/>
    <w:rsid w:val="0C1CDE29"/>
    <w:rsid w:val="0CD6DFF8"/>
    <w:rsid w:val="0DADB96D"/>
    <w:rsid w:val="0DBB084C"/>
    <w:rsid w:val="0DC168CE"/>
    <w:rsid w:val="0E8481CB"/>
    <w:rsid w:val="0F206CC5"/>
    <w:rsid w:val="0F4D4798"/>
    <w:rsid w:val="1036AD98"/>
    <w:rsid w:val="106576E4"/>
    <w:rsid w:val="108D4D86"/>
    <w:rsid w:val="10D63B0A"/>
    <w:rsid w:val="111433ED"/>
    <w:rsid w:val="117B6422"/>
    <w:rsid w:val="12C72AA4"/>
    <w:rsid w:val="12D9B78D"/>
    <w:rsid w:val="13284900"/>
    <w:rsid w:val="14C5FDC0"/>
    <w:rsid w:val="15007DE3"/>
    <w:rsid w:val="155DCF8C"/>
    <w:rsid w:val="167E26C3"/>
    <w:rsid w:val="16BA1F93"/>
    <w:rsid w:val="1786550B"/>
    <w:rsid w:val="1789CED2"/>
    <w:rsid w:val="1807C462"/>
    <w:rsid w:val="18814B33"/>
    <w:rsid w:val="190FA65D"/>
    <w:rsid w:val="198DC9B1"/>
    <w:rsid w:val="19FAF5DE"/>
    <w:rsid w:val="1A75559F"/>
    <w:rsid w:val="1A9718C6"/>
    <w:rsid w:val="1ACEC91D"/>
    <w:rsid w:val="1B1663CF"/>
    <w:rsid w:val="1B237455"/>
    <w:rsid w:val="1B4CC47E"/>
    <w:rsid w:val="1B628039"/>
    <w:rsid w:val="1B6A2D9C"/>
    <w:rsid w:val="1C7C0565"/>
    <w:rsid w:val="1C9B4058"/>
    <w:rsid w:val="1D814B90"/>
    <w:rsid w:val="1DE7F702"/>
    <w:rsid w:val="1E9BC1BB"/>
    <w:rsid w:val="1F7F5A56"/>
    <w:rsid w:val="1FED94BD"/>
    <w:rsid w:val="2025BFDF"/>
    <w:rsid w:val="2096F5E5"/>
    <w:rsid w:val="21157088"/>
    <w:rsid w:val="21DF8FE5"/>
    <w:rsid w:val="226033E8"/>
    <w:rsid w:val="22C2E9BB"/>
    <w:rsid w:val="23215B98"/>
    <w:rsid w:val="24B14454"/>
    <w:rsid w:val="24F06C45"/>
    <w:rsid w:val="252294FE"/>
    <w:rsid w:val="253CF7BA"/>
    <w:rsid w:val="266C2F4D"/>
    <w:rsid w:val="269BDAC2"/>
    <w:rsid w:val="26A5BF47"/>
    <w:rsid w:val="2703432A"/>
    <w:rsid w:val="2759F575"/>
    <w:rsid w:val="276AD316"/>
    <w:rsid w:val="27F27750"/>
    <w:rsid w:val="284BA801"/>
    <w:rsid w:val="289FD28C"/>
    <w:rsid w:val="28AA7AF7"/>
    <w:rsid w:val="28AF9487"/>
    <w:rsid w:val="29720451"/>
    <w:rsid w:val="2A17E941"/>
    <w:rsid w:val="2A704116"/>
    <w:rsid w:val="2B4C6342"/>
    <w:rsid w:val="2B7422D8"/>
    <w:rsid w:val="2B8775DE"/>
    <w:rsid w:val="2BAC7949"/>
    <w:rsid w:val="2D663D1E"/>
    <w:rsid w:val="2DFFB373"/>
    <w:rsid w:val="2E029840"/>
    <w:rsid w:val="2E8C46B2"/>
    <w:rsid w:val="2ECC9724"/>
    <w:rsid w:val="2EDD083D"/>
    <w:rsid w:val="2F641621"/>
    <w:rsid w:val="2FADAFC9"/>
    <w:rsid w:val="2FB0BFAF"/>
    <w:rsid w:val="30ADDE5D"/>
    <w:rsid w:val="31018F9E"/>
    <w:rsid w:val="312099F0"/>
    <w:rsid w:val="32A24A39"/>
    <w:rsid w:val="32AF1C31"/>
    <w:rsid w:val="33E3AF34"/>
    <w:rsid w:val="34065BE7"/>
    <w:rsid w:val="34D982C8"/>
    <w:rsid w:val="351C65CD"/>
    <w:rsid w:val="3560E814"/>
    <w:rsid w:val="357FC864"/>
    <w:rsid w:val="3698540D"/>
    <w:rsid w:val="36F2C214"/>
    <w:rsid w:val="37847C7A"/>
    <w:rsid w:val="378BCA10"/>
    <w:rsid w:val="37CE0E57"/>
    <w:rsid w:val="384D3219"/>
    <w:rsid w:val="399F4535"/>
    <w:rsid w:val="3A6DF4CF"/>
    <w:rsid w:val="3A7711FB"/>
    <w:rsid w:val="3A78872F"/>
    <w:rsid w:val="3B1136D4"/>
    <w:rsid w:val="3B2CAE86"/>
    <w:rsid w:val="3C5DC857"/>
    <w:rsid w:val="3C863819"/>
    <w:rsid w:val="3CA54F69"/>
    <w:rsid w:val="3CAF3DA8"/>
    <w:rsid w:val="3CDF1D80"/>
    <w:rsid w:val="3CEFEE9D"/>
    <w:rsid w:val="3D13AAD3"/>
    <w:rsid w:val="3DCB45D9"/>
    <w:rsid w:val="3E660F1A"/>
    <w:rsid w:val="401AF33E"/>
    <w:rsid w:val="404D7E65"/>
    <w:rsid w:val="407A270A"/>
    <w:rsid w:val="411935BE"/>
    <w:rsid w:val="41D1A77F"/>
    <w:rsid w:val="41E6AC70"/>
    <w:rsid w:val="426A1E14"/>
    <w:rsid w:val="441DCA80"/>
    <w:rsid w:val="4539D6CA"/>
    <w:rsid w:val="4584C84B"/>
    <w:rsid w:val="45CD4F76"/>
    <w:rsid w:val="46080B4C"/>
    <w:rsid w:val="474BBE35"/>
    <w:rsid w:val="47538E3F"/>
    <w:rsid w:val="484DB047"/>
    <w:rsid w:val="48C481A4"/>
    <w:rsid w:val="49151B53"/>
    <w:rsid w:val="4A6A47C5"/>
    <w:rsid w:val="4B30EB0D"/>
    <w:rsid w:val="4B74EB02"/>
    <w:rsid w:val="4B8CB39D"/>
    <w:rsid w:val="4CA087EF"/>
    <w:rsid w:val="4D399C1E"/>
    <w:rsid w:val="4D4BBD80"/>
    <w:rsid w:val="4D63546A"/>
    <w:rsid w:val="4D9146C5"/>
    <w:rsid w:val="4E93D7F6"/>
    <w:rsid w:val="4EFD2763"/>
    <w:rsid w:val="4FA4D75B"/>
    <w:rsid w:val="50CC386E"/>
    <w:rsid w:val="5138189B"/>
    <w:rsid w:val="51F39B3A"/>
    <w:rsid w:val="5215451F"/>
    <w:rsid w:val="5256E4B7"/>
    <w:rsid w:val="52752E1B"/>
    <w:rsid w:val="52F6BC9A"/>
    <w:rsid w:val="5339DD4A"/>
    <w:rsid w:val="547B0236"/>
    <w:rsid w:val="54D7015D"/>
    <w:rsid w:val="55C6832C"/>
    <w:rsid w:val="55F9A1DD"/>
    <w:rsid w:val="5614EB45"/>
    <w:rsid w:val="56254932"/>
    <w:rsid w:val="57727854"/>
    <w:rsid w:val="578DAF19"/>
    <w:rsid w:val="57B0FBEB"/>
    <w:rsid w:val="591BF329"/>
    <w:rsid w:val="59E5177B"/>
    <w:rsid w:val="5A6332BD"/>
    <w:rsid w:val="5AE28E90"/>
    <w:rsid w:val="5B51CCFD"/>
    <w:rsid w:val="5BC3226A"/>
    <w:rsid w:val="5C27DE6A"/>
    <w:rsid w:val="5CA452EC"/>
    <w:rsid w:val="5CB9EF78"/>
    <w:rsid w:val="5D3A7086"/>
    <w:rsid w:val="5D3BAD72"/>
    <w:rsid w:val="5D418FBA"/>
    <w:rsid w:val="5DA85DC7"/>
    <w:rsid w:val="5E42F24C"/>
    <w:rsid w:val="5EB41819"/>
    <w:rsid w:val="5EC7290A"/>
    <w:rsid w:val="5ECEF326"/>
    <w:rsid w:val="5EF9BE55"/>
    <w:rsid w:val="5FADC8DE"/>
    <w:rsid w:val="609858F4"/>
    <w:rsid w:val="60A2626F"/>
    <w:rsid w:val="6102A99D"/>
    <w:rsid w:val="62338AF8"/>
    <w:rsid w:val="62582AB4"/>
    <w:rsid w:val="62CFB1F9"/>
    <w:rsid w:val="62D1A50A"/>
    <w:rsid w:val="637D4DD4"/>
    <w:rsid w:val="637D6449"/>
    <w:rsid w:val="6459D0F1"/>
    <w:rsid w:val="646ED6BE"/>
    <w:rsid w:val="64732497"/>
    <w:rsid w:val="6559AB0A"/>
    <w:rsid w:val="666D9B14"/>
    <w:rsid w:val="670119B0"/>
    <w:rsid w:val="675C71B2"/>
    <w:rsid w:val="67B4648B"/>
    <w:rsid w:val="683E41E4"/>
    <w:rsid w:val="68FD4E1E"/>
    <w:rsid w:val="690E62FC"/>
    <w:rsid w:val="6914B11A"/>
    <w:rsid w:val="696EC504"/>
    <w:rsid w:val="6988945B"/>
    <w:rsid w:val="6A95AF10"/>
    <w:rsid w:val="6AD3EC2C"/>
    <w:rsid w:val="6B4A3D80"/>
    <w:rsid w:val="6BB7300E"/>
    <w:rsid w:val="6BC4A044"/>
    <w:rsid w:val="6C6FF6F8"/>
    <w:rsid w:val="6D4FB9F1"/>
    <w:rsid w:val="6DE063A3"/>
    <w:rsid w:val="6DF1E453"/>
    <w:rsid w:val="6E2933A8"/>
    <w:rsid w:val="6E9C0D54"/>
    <w:rsid w:val="6F5564D4"/>
    <w:rsid w:val="7014E588"/>
    <w:rsid w:val="70A5A2ED"/>
    <w:rsid w:val="715E1C1D"/>
    <w:rsid w:val="71B687FB"/>
    <w:rsid w:val="73204929"/>
    <w:rsid w:val="7320D729"/>
    <w:rsid w:val="7334D9ED"/>
    <w:rsid w:val="734A7804"/>
    <w:rsid w:val="73F3C5A7"/>
    <w:rsid w:val="74FFC373"/>
    <w:rsid w:val="754FD1AF"/>
    <w:rsid w:val="7569822D"/>
    <w:rsid w:val="7587F09B"/>
    <w:rsid w:val="761F0608"/>
    <w:rsid w:val="76578D71"/>
    <w:rsid w:val="77D491F9"/>
    <w:rsid w:val="784C746F"/>
    <w:rsid w:val="7884A7AA"/>
    <w:rsid w:val="7938BED9"/>
    <w:rsid w:val="79852934"/>
    <w:rsid w:val="79A89369"/>
    <w:rsid w:val="79C26754"/>
    <w:rsid w:val="79DFE60E"/>
    <w:rsid w:val="7A0AB713"/>
    <w:rsid w:val="7A809933"/>
    <w:rsid w:val="7B1391F8"/>
    <w:rsid w:val="7B2BDF62"/>
    <w:rsid w:val="7B2DBF0C"/>
    <w:rsid w:val="7B78D010"/>
    <w:rsid w:val="7B90CE11"/>
    <w:rsid w:val="7BC51562"/>
    <w:rsid w:val="7C195E7A"/>
    <w:rsid w:val="7C5009C0"/>
    <w:rsid w:val="7C804E83"/>
    <w:rsid w:val="7CC68564"/>
    <w:rsid w:val="7D492F88"/>
    <w:rsid w:val="7E11EDD0"/>
    <w:rsid w:val="7E6A0D48"/>
    <w:rsid w:val="7EAE7D2F"/>
    <w:rsid w:val="7ECC6E70"/>
    <w:rsid w:val="7EE4ABF1"/>
    <w:rsid w:val="7F88697E"/>
    <w:rsid w:val="7FBD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578D71"/>
  <w15:chartTrackingRefBased/>
  <w15:docId w15:val="{E72AD9F0-28F0-4647-8852-048D4D1E3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EA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1D566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A5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40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640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0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5AD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22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459"/>
  </w:style>
  <w:style w:type="paragraph" w:styleId="Footer">
    <w:name w:val="footer"/>
    <w:basedOn w:val="Normal"/>
    <w:link w:val="FooterChar"/>
    <w:uiPriority w:val="99"/>
    <w:unhideWhenUsed/>
    <w:rsid w:val="00322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C54CD04225274D9EC75F688CC19539" ma:contentTypeVersion="17" ma:contentTypeDescription="Create a new document." ma:contentTypeScope="" ma:versionID="3d58e8166f805529ec612c441bf0861b">
  <xsd:schema xmlns:xsd="http://www.w3.org/2001/XMLSchema" xmlns:xs="http://www.w3.org/2001/XMLSchema" xmlns:p="http://schemas.microsoft.com/office/2006/metadata/properties" xmlns:ns2="488dcd02-f2c3-4b62-a4f4-d52ccd4b24ba" xmlns:ns3="0e97a3c4-01ca-4701-adfd-11da6835f2f3" xmlns:ns4="d1680238-2266-4ab1-9ebd-8eb4f05a8cbc" targetNamespace="http://schemas.microsoft.com/office/2006/metadata/properties" ma:root="true" ma:fieldsID="4a35cfd31d5567ca793835a5bfb53024" ns2:_="" ns3:_="" ns4:_="">
    <xsd:import namespace="488dcd02-f2c3-4b62-a4f4-d52ccd4b24ba"/>
    <xsd:import namespace="0e97a3c4-01ca-4701-adfd-11da6835f2f3"/>
    <xsd:import namespace="d1680238-2266-4ab1-9ebd-8eb4f05a8c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dcd02-f2c3-4b62-a4f4-d52ccd4b24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60c9a04-0a06-4c47-89e2-9dbcedd85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7a3c4-01ca-4701-adfd-11da6835f2f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80238-2266-4ab1-9ebd-8eb4f05a8cb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7ece601-4e2d-4e1d-913b-5b9a9eeeaabd}" ma:internalName="TaxCatchAll" ma:showField="CatchAllData" ma:web="0e97a3c4-01ca-4701-adfd-11da6835f2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8dcd02-f2c3-4b62-a4f4-d52ccd4b24ba">
      <Terms xmlns="http://schemas.microsoft.com/office/infopath/2007/PartnerControls"/>
    </lcf76f155ced4ddcb4097134ff3c332f>
    <TaxCatchAll xmlns="d1680238-2266-4ab1-9ebd-8eb4f05a8cbc" xsi:nil="true"/>
  </documentManagement>
</p:properties>
</file>

<file path=customXml/itemProps1.xml><?xml version="1.0" encoding="utf-8"?>
<ds:datastoreItem xmlns:ds="http://schemas.openxmlformats.org/officeDocument/2006/customXml" ds:itemID="{B9613821-7DA7-43AC-8B46-4F7478FDB5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5CF380-AF4E-43F9-AD42-D8FFAF0370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B87F95-3D6F-4651-9F33-9747FE194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8dcd02-f2c3-4b62-a4f4-d52ccd4b24ba"/>
    <ds:schemaRef ds:uri="0e97a3c4-01ca-4701-adfd-11da6835f2f3"/>
    <ds:schemaRef ds:uri="d1680238-2266-4ab1-9ebd-8eb4f05a8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D5A515-B88B-462A-A317-5EEAE94AD1C1}">
  <ds:schemaRefs>
    <ds:schemaRef ds:uri="http://schemas.microsoft.com/office/2006/metadata/properties"/>
    <ds:schemaRef ds:uri="http://schemas.microsoft.com/office/infopath/2007/PartnerControls"/>
    <ds:schemaRef ds:uri="488dcd02-f2c3-4b62-a4f4-d52ccd4b24ba"/>
    <ds:schemaRef ds:uri="d1680238-2266-4ab1-9ebd-8eb4f05a8c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20</Words>
  <Characters>10379</Characters>
  <Application>Microsoft Office Word</Application>
  <DocSecurity>0</DocSecurity>
  <Lines>86</Lines>
  <Paragraphs>24</Paragraphs>
  <ScaleCrop>false</ScaleCrop>
  <Company/>
  <LinksUpToDate>false</LinksUpToDate>
  <CharactersWithSpaces>1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orin, Anjali</dc:creator>
  <cp:keywords/>
  <dc:description/>
  <cp:lastModifiedBy>Norton, Dylan T.</cp:lastModifiedBy>
  <cp:revision>2</cp:revision>
  <dcterms:created xsi:type="dcterms:W3CDTF">2025-09-16T14:21:00Z</dcterms:created>
  <dcterms:modified xsi:type="dcterms:W3CDTF">2025-09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C54CD04225274D9EC75F688CC19539</vt:lpwstr>
  </property>
  <property fmtid="{D5CDD505-2E9C-101B-9397-08002B2CF9AE}" pid="3" name="MediaServiceImageTags">
    <vt:lpwstr/>
  </property>
</Properties>
</file>